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78BBF" w14:textId="1D708148" w:rsidR="00E56B49" w:rsidRDefault="00E56B49" w:rsidP="00E56B4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3412372"/>
      <w:r w:rsidRPr="005F54F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C342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F54FB">
        <w:rPr>
          <w:rFonts w:ascii="Times New Roman" w:hAnsi="Times New Roman" w:cs="Times New Roman"/>
          <w:b/>
          <w:bCs/>
          <w:sz w:val="24"/>
          <w:szCs w:val="24"/>
        </w:rPr>
        <w:t>: Chemical compounds and Recombinant Cytokine:</w:t>
      </w:r>
    </w:p>
    <w:p w14:paraId="2459112E" w14:textId="77777777" w:rsidR="00E56B49" w:rsidRDefault="00E56B49" w:rsidP="00E56B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490" w:type="dxa"/>
        <w:tblBorders>
          <w:top w:val="single" w:sz="18" w:space="0" w:color="auto"/>
        </w:tblBorders>
        <w:tblLook w:val="04A0" w:firstRow="1" w:lastRow="0" w:firstColumn="1" w:lastColumn="0" w:noHBand="0" w:noVBand="1"/>
      </w:tblPr>
      <w:tblGrid>
        <w:gridCol w:w="3969"/>
        <w:gridCol w:w="2835"/>
        <w:gridCol w:w="3686"/>
      </w:tblGrid>
      <w:tr w:rsidR="00E56B49" w:rsidRPr="00962A45" w14:paraId="4C4E71ED" w14:textId="77777777" w:rsidTr="005955C5">
        <w:trPr>
          <w:trHeight w:val="312"/>
        </w:trPr>
        <w:tc>
          <w:tcPr>
            <w:tcW w:w="396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7F4CFAE" w14:textId="77777777" w:rsidR="00E56B49" w:rsidRPr="00962A45" w:rsidRDefault="00E56B49" w:rsidP="005955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duct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auto"/>
          </w:tcPr>
          <w:p w14:paraId="55D00201" w14:textId="77777777" w:rsidR="00E56B49" w:rsidRPr="00962A45" w:rsidRDefault="00E56B49" w:rsidP="005955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54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3686" w:type="dxa"/>
            <w:tcBorders>
              <w:bottom w:val="single" w:sz="18" w:space="0" w:color="auto"/>
            </w:tcBorders>
            <w:vAlign w:val="center"/>
          </w:tcPr>
          <w:p w14:paraId="27E9B842" w14:textId="77777777" w:rsidR="00E56B49" w:rsidRPr="00962A45" w:rsidRDefault="00E56B49" w:rsidP="005955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54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talog number</w:t>
            </w:r>
          </w:p>
        </w:tc>
      </w:tr>
      <w:tr w:rsidR="00E56B49" w:rsidRPr="00935DFC" w14:paraId="5E767B51" w14:textId="77777777" w:rsidTr="005955C5">
        <w:trPr>
          <w:trHeight w:val="312"/>
        </w:trPr>
        <w:tc>
          <w:tcPr>
            <w:tcW w:w="396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7875628B" w14:textId="77777777" w:rsidR="00E56B49" w:rsidRPr="00935DFC" w:rsidRDefault="00E56B49" w:rsidP="005955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-132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A525958" w14:textId="77777777" w:rsidR="00E56B49" w:rsidRPr="00935DFC" w:rsidRDefault="00E56B49" w:rsidP="005955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leck</w:t>
            </w:r>
          </w:p>
        </w:tc>
        <w:tc>
          <w:tcPr>
            <w:tcW w:w="3686" w:type="dxa"/>
            <w:tcBorders>
              <w:top w:val="single" w:sz="18" w:space="0" w:color="auto"/>
            </w:tcBorders>
            <w:vAlign w:val="center"/>
          </w:tcPr>
          <w:p w14:paraId="543A5FB5" w14:textId="77777777" w:rsidR="00E56B49" w:rsidRPr="00935DFC" w:rsidRDefault="00E56B49" w:rsidP="005955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2619</w:t>
            </w:r>
          </w:p>
        </w:tc>
      </w:tr>
      <w:tr w:rsidR="00E56B49" w:rsidRPr="002043D4" w14:paraId="1982F886" w14:textId="77777777" w:rsidTr="005955C5">
        <w:trPr>
          <w:trHeight w:val="312"/>
        </w:trPr>
        <w:tc>
          <w:tcPr>
            <w:tcW w:w="3969" w:type="dxa"/>
            <w:shd w:val="clear" w:color="auto" w:fill="auto"/>
            <w:noWrap/>
            <w:vAlign w:val="center"/>
          </w:tcPr>
          <w:p w14:paraId="0265C718" w14:textId="77777777" w:rsidR="00E56B49" w:rsidRDefault="00E56B49" w:rsidP="005955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rtezomib (PS-341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5939014" w14:textId="77777777" w:rsidR="00E56B49" w:rsidRDefault="00E56B49" w:rsidP="005955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leck</w:t>
            </w:r>
          </w:p>
        </w:tc>
        <w:tc>
          <w:tcPr>
            <w:tcW w:w="3686" w:type="dxa"/>
            <w:vAlign w:val="center"/>
          </w:tcPr>
          <w:p w14:paraId="590B171F" w14:textId="77777777" w:rsidR="00E56B49" w:rsidRPr="002043D4" w:rsidRDefault="00E56B49" w:rsidP="005955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013</w:t>
            </w:r>
          </w:p>
        </w:tc>
      </w:tr>
      <w:tr w:rsidR="00E56B49" w:rsidRPr="002043D4" w14:paraId="5D3E63BC" w14:textId="77777777" w:rsidTr="005955C5">
        <w:trPr>
          <w:trHeight w:val="312"/>
        </w:trPr>
        <w:tc>
          <w:tcPr>
            <w:tcW w:w="3969" w:type="dxa"/>
            <w:shd w:val="clear" w:color="auto" w:fill="auto"/>
            <w:noWrap/>
            <w:vAlign w:val="center"/>
          </w:tcPr>
          <w:p w14:paraId="5084F49C" w14:textId="79838E5A" w:rsidR="00E56B49" w:rsidRPr="002043D4" w:rsidRDefault="00E56B49" w:rsidP="005955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cloheximide</w:t>
            </w:r>
            <w:r w:rsidR="00695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9569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695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X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7A8ECE6" w14:textId="77777777" w:rsidR="00E56B49" w:rsidRDefault="00E56B49" w:rsidP="005955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1575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lipore</w:t>
            </w:r>
          </w:p>
        </w:tc>
        <w:tc>
          <w:tcPr>
            <w:tcW w:w="3686" w:type="dxa"/>
            <w:vAlign w:val="center"/>
          </w:tcPr>
          <w:p w14:paraId="4695006E" w14:textId="77777777" w:rsidR="00E56B49" w:rsidRPr="002043D4" w:rsidRDefault="00E56B49" w:rsidP="005955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8739</w:t>
            </w:r>
          </w:p>
        </w:tc>
      </w:tr>
      <w:tr w:rsidR="00E56B49" w:rsidRPr="00935DFC" w14:paraId="7DBA50B1" w14:textId="77777777" w:rsidTr="005955C5">
        <w:trPr>
          <w:trHeight w:val="312"/>
        </w:trPr>
        <w:tc>
          <w:tcPr>
            <w:tcW w:w="3969" w:type="dxa"/>
            <w:shd w:val="clear" w:color="auto" w:fill="auto"/>
            <w:noWrap/>
            <w:vAlign w:val="center"/>
          </w:tcPr>
          <w:p w14:paraId="3D851317" w14:textId="77777777" w:rsidR="00E56B49" w:rsidRPr="00935DFC" w:rsidRDefault="00E56B49" w:rsidP="005955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509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53A337F" w14:textId="77777777" w:rsidR="00E56B49" w:rsidRPr="00935DFC" w:rsidRDefault="00E56B49" w:rsidP="005955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1575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575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Pr="001575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ress</w:t>
            </w:r>
          </w:p>
        </w:tc>
        <w:tc>
          <w:tcPr>
            <w:tcW w:w="3686" w:type="dxa"/>
            <w:vAlign w:val="center"/>
          </w:tcPr>
          <w:p w14:paraId="14D65652" w14:textId="77777777" w:rsidR="00E56B49" w:rsidRPr="00935DFC" w:rsidRDefault="00E56B49" w:rsidP="005955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-15667</w:t>
            </w:r>
          </w:p>
        </w:tc>
      </w:tr>
      <w:tr w:rsidR="00E56B49" w:rsidRPr="00935DFC" w14:paraId="056A889F" w14:textId="77777777" w:rsidTr="005955C5">
        <w:trPr>
          <w:trHeight w:val="312"/>
        </w:trPr>
        <w:tc>
          <w:tcPr>
            <w:tcW w:w="3969" w:type="dxa"/>
            <w:shd w:val="clear" w:color="auto" w:fill="auto"/>
            <w:noWrap/>
            <w:vAlign w:val="center"/>
          </w:tcPr>
          <w:p w14:paraId="6FB68C63" w14:textId="77777777" w:rsidR="00E56B49" w:rsidRPr="00935DFC" w:rsidRDefault="00E56B49" w:rsidP="005955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E664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93495FE" w14:textId="77777777" w:rsidR="00E56B49" w:rsidRPr="00935DFC" w:rsidRDefault="00E56B49" w:rsidP="005955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1575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575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Pr="001575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ress</w:t>
            </w:r>
          </w:p>
        </w:tc>
        <w:tc>
          <w:tcPr>
            <w:tcW w:w="3686" w:type="dxa"/>
            <w:vAlign w:val="center"/>
          </w:tcPr>
          <w:p w14:paraId="016B1E00" w14:textId="77777777" w:rsidR="00E56B49" w:rsidRPr="00935DFC" w:rsidRDefault="00E56B49" w:rsidP="005955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-112937</w:t>
            </w:r>
          </w:p>
        </w:tc>
      </w:tr>
      <w:tr w:rsidR="00E56B49" w:rsidRPr="00935DFC" w14:paraId="115364D6" w14:textId="77777777" w:rsidTr="005955C5">
        <w:trPr>
          <w:trHeight w:val="312"/>
        </w:trPr>
        <w:tc>
          <w:tcPr>
            <w:tcW w:w="3969" w:type="dxa"/>
            <w:shd w:val="clear" w:color="auto" w:fill="auto"/>
            <w:noWrap/>
            <w:vAlign w:val="center"/>
          </w:tcPr>
          <w:p w14:paraId="6307EC17" w14:textId="115FB44B" w:rsidR="00E56B49" w:rsidRPr="0015754F" w:rsidRDefault="00E56B49" w:rsidP="005955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</w:t>
            </w:r>
            <w:r w:rsidR="00695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1C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ramide (d18:1/6:0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1F919C3" w14:textId="77777777" w:rsidR="00E56B49" w:rsidRDefault="00E56B49" w:rsidP="005955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PE</w:t>
            </w:r>
            <w:r w:rsidRPr="001C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IO</w:t>
            </w:r>
          </w:p>
        </w:tc>
        <w:tc>
          <w:tcPr>
            <w:tcW w:w="3686" w:type="dxa"/>
            <w:vAlign w:val="center"/>
          </w:tcPr>
          <w:p w14:paraId="0C5E1B8B" w14:textId="77777777" w:rsidR="00E56B49" w:rsidRPr="0015754F" w:rsidRDefault="00E56B49" w:rsidP="005955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5746</w:t>
            </w:r>
          </w:p>
        </w:tc>
      </w:tr>
      <w:tr w:rsidR="00E56B49" w:rsidRPr="00935DFC" w14:paraId="4B38223F" w14:textId="77777777" w:rsidTr="005955C5">
        <w:trPr>
          <w:trHeight w:val="312"/>
        </w:trPr>
        <w:tc>
          <w:tcPr>
            <w:tcW w:w="3969" w:type="dxa"/>
            <w:shd w:val="clear" w:color="auto" w:fill="auto"/>
            <w:noWrap/>
            <w:vAlign w:val="center"/>
          </w:tcPr>
          <w:p w14:paraId="47502834" w14:textId="38EC3FA1" w:rsidR="00E56B49" w:rsidRPr="00935DFC" w:rsidRDefault="00E56B49" w:rsidP="005955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ptomycin B</w:t>
            </w:r>
            <w:r w:rsidR="00695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LMB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9233126" w14:textId="77777777" w:rsidR="00E56B49" w:rsidRPr="00935DFC" w:rsidRDefault="00E56B49" w:rsidP="005955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1575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575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Pr="001575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ress</w:t>
            </w:r>
          </w:p>
        </w:tc>
        <w:tc>
          <w:tcPr>
            <w:tcW w:w="3686" w:type="dxa"/>
            <w:vAlign w:val="center"/>
          </w:tcPr>
          <w:p w14:paraId="06216BFB" w14:textId="77777777" w:rsidR="00E56B49" w:rsidRPr="00935DFC" w:rsidRDefault="00E56B49" w:rsidP="005955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-16909</w:t>
            </w:r>
          </w:p>
        </w:tc>
      </w:tr>
      <w:tr w:rsidR="00E56B49" w:rsidRPr="00935DFC" w14:paraId="23899F9F" w14:textId="77777777" w:rsidTr="005955C5">
        <w:trPr>
          <w:trHeight w:val="312"/>
        </w:trPr>
        <w:tc>
          <w:tcPr>
            <w:tcW w:w="3969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BC4A960" w14:textId="77777777" w:rsidR="00E56B49" w:rsidRDefault="00E56B49" w:rsidP="005955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combinant Human TGF-β1</w:t>
            </w:r>
          </w:p>
          <w:p w14:paraId="4386AF37" w14:textId="7F4B6F27" w:rsidR="00695692" w:rsidRPr="00935DFC" w:rsidRDefault="00695692" w:rsidP="005955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</w:t>
            </w:r>
            <w:r w:rsidRPr="005F3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F-β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20FCB324" w14:textId="77777777" w:rsidR="00E56B49" w:rsidRPr="00935DFC" w:rsidRDefault="00E56B49" w:rsidP="005955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5F3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rotech</w:t>
            </w:r>
          </w:p>
        </w:tc>
        <w:tc>
          <w:tcPr>
            <w:tcW w:w="3686" w:type="dxa"/>
            <w:tcBorders>
              <w:top w:val="nil"/>
              <w:bottom w:val="single" w:sz="18" w:space="0" w:color="auto"/>
            </w:tcBorders>
            <w:vAlign w:val="center"/>
          </w:tcPr>
          <w:p w14:paraId="19711D9C" w14:textId="77777777" w:rsidR="00E56B49" w:rsidRPr="00935DFC" w:rsidRDefault="00E56B49" w:rsidP="005955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-21</w:t>
            </w:r>
          </w:p>
        </w:tc>
      </w:tr>
    </w:tbl>
    <w:p w14:paraId="71BD6835" w14:textId="77777777" w:rsidR="00E56B49" w:rsidRPr="005F54FB" w:rsidRDefault="00E56B49" w:rsidP="00E56B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EFFC4BA" w14:textId="77777777" w:rsidR="00E56B49" w:rsidRDefault="00E56B4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5362903" w14:textId="5CB67489" w:rsidR="00EA6204" w:rsidRPr="00EA6204" w:rsidRDefault="00D2428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1374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0C342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1374F">
        <w:rPr>
          <w:rFonts w:ascii="Times New Roman" w:hAnsi="Times New Roman" w:cs="Times New Roman"/>
          <w:b/>
          <w:bCs/>
          <w:sz w:val="24"/>
          <w:szCs w:val="24"/>
        </w:rPr>
        <w:t>: Human DUBs siRNA Library</w:t>
      </w:r>
      <w:r w:rsidR="00962A45" w:rsidRPr="00D1374F">
        <w:rPr>
          <w:rFonts w:ascii="Times New Roman" w:hAnsi="Times New Roman" w:cs="Times New Roman"/>
          <w:b/>
          <w:bCs/>
          <w:sz w:val="24"/>
          <w:szCs w:val="24"/>
        </w:rPr>
        <w:t xml:space="preserve"> (57 DUBs)</w:t>
      </w:r>
    </w:p>
    <w:tbl>
      <w:tblPr>
        <w:tblW w:w="7237" w:type="dxa"/>
        <w:tblLook w:val="04A0" w:firstRow="1" w:lastRow="0" w:firstColumn="1" w:lastColumn="0" w:noHBand="0" w:noVBand="1"/>
      </w:tblPr>
      <w:tblGrid>
        <w:gridCol w:w="1701"/>
        <w:gridCol w:w="3261"/>
        <w:gridCol w:w="4103"/>
      </w:tblGrid>
      <w:tr w:rsidR="00D2428C" w:rsidRPr="00D2428C" w14:paraId="5567EE55" w14:textId="77777777" w:rsidTr="00D2428C">
        <w:trPr>
          <w:trHeight w:val="288"/>
        </w:trPr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E75AFB5" w14:textId="71990F82" w:rsidR="00D2428C" w:rsidRPr="00D2428C" w:rsidRDefault="003F7A7C" w:rsidP="00D242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1" w:name="_Hlk83412411"/>
            <w:bookmarkEnd w:id="0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RNAi</w:t>
            </w:r>
          </w:p>
        </w:tc>
        <w:tc>
          <w:tcPr>
            <w:tcW w:w="32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03E2BC67" w14:textId="19D8A4D9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242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22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2C626275" w14:textId="52F93A3A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242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 (5’-3’)</w:t>
            </w:r>
          </w:p>
        </w:tc>
      </w:tr>
      <w:bookmarkEnd w:id="1"/>
      <w:tr w:rsidR="00D2428C" w:rsidRPr="00D2428C" w14:paraId="2D5F7610" w14:textId="77777777" w:rsidTr="00D2428C">
        <w:trPr>
          <w:trHeight w:val="288"/>
        </w:trPr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9AFE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1-A</w:t>
            </w:r>
          </w:p>
        </w:tc>
        <w:tc>
          <w:tcPr>
            <w:tcW w:w="32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D18D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C871" w14:textId="3FFB88D3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CCCUAUGUAUGAAGGAUAU</w:t>
            </w:r>
          </w:p>
        </w:tc>
      </w:tr>
      <w:tr w:rsidR="00D2428C" w:rsidRPr="00D2428C" w14:paraId="4985414D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0394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1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0E58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2E0B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GCAATACTTGCTATCTTA</w:t>
            </w:r>
          </w:p>
        </w:tc>
      </w:tr>
      <w:tr w:rsidR="00D2428C" w:rsidRPr="00D2428C" w14:paraId="6A9F13DD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F0A1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2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192C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67CE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ATTGTGGTTACTGTTCTA</w:t>
            </w:r>
          </w:p>
        </w:tc>
      </w:tr>
      <w:tr w:rsidR="00D2428C" w:rsidRPr="00D2428C" w14:paraId="412F46D2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F0CE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2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01C7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FB59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GAGAATGGCACACTTTCA</w:t>
            </w:r>
          </w:p>
        </w:tc>
      </w:tr>
      <w:tr w:rsidR="00D2428C" w:rsidRPr="00D2428C" w14:paraId="189A4AB3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B6B0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3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53F4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A58F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GUAGCUACAGUACAUA</w:t>
            </w:r>
          </w:p>
        </w:tc>
      </w:tr>
      <w:tr w:rsidR="00D2428C" w:rsidRPr="00D2428C" w14:paraId="681D62F2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704B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3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E116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DBF1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GCTCTAAGAATCAAGAAA</w:t>
            </w:r>
          </w:p>
        </w:tc>
      </w:tr>
      <w:tr w:rsidR="00D2428C" w:rsidRPr="00D2428C" w14:paraId="20D354CE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D92C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4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3F1B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CBA5" w14:textId="2FBCCF8F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CATGTCCGAGTTTGTCTGT</w:t>
            </w:r>
          </w:p>
        </w:tc>
      </w:tr>
      <w:tr w:rsidR="00D2428C" w:rsidRPr="00D2428C" w14:paraId="23201305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30D6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4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5EF3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8EFC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CTGTAAGAAGCATCAACAG</w:t>
            </w:r>
          </w:p>
        </w:tc>
      </w:tr>
      <w:tr w:rsidR="00D2428C" w:rsidRPr="00D2428C" w14:paraId="78BFA81D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6682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5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4BD6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3CF1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GAAGUUUGAAUUAGACTT</w:t>
            </w:r>
          </w:p>
        </w:tc>
      </w:tr>
      <w:tr w:rsidR="00D2428C" w:rsidRPr="00D2428C" w14:paraId="4ADD88AD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5412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5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3A57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E291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UGUGAAGAUUGUCAUUTT</w:t>
            </w:r>
          </w:p>
        </w:tc>
      </w:tr>
      <w:tr w:rsidR="00D2428C" w:rsidRPr="00D2428C" w14:paraId="4FBE0B1F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30F0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6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23BC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8DC9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CAGUAGCAAACUCAUATT</w:t>
            </w:r>
          </w:p>
        </w:tc>
      </w:tr>
      <w:tr w:rsidR="00D2428C" w:rsidRPr="00D2428C" w14:paraId="65C891F8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7975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6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5C24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945D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GAACUAUUCUACAUCCUTT</w:t>
            </w:r>
          </w:p>
        </w:tc>
      </w:tr>
      <w:tr w:rsidR="00D2428C" w:rsidRPr="00D2428C" w14:paraId="6E7C19B9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BD4B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7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DD29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2B7B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CUUGGACAAUAUUCCU</w:t>
            </w:r>
          </w:p>
        </w:tc>
      </w:tr>
      <w:tr w:rsidR="00D2428C" w:rsidRPr="00D2428C" w14:paraId="3BE9A06B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BAC8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7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45C7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A2D4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UCGUUCAGUCGUCGUAU</w:t>
            </w:r>
          </w:p>
        </w:tc>
      </w:tr>
      <w:tr w:rsidR="00D2428C" w:rsidRPr="00D2428C" w14:paraId="39789986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F706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8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65F7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84D5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CAGAUUGAUCGUACUATT</w:t>
            </w:r>
          </w:p>
        </w:tc>
      </w:tr>
      <w:tr w:rsidR="00D2428C" w:rsidRPr="00D2428C" w14:paraId="2DA53055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81B8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8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5A18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13ED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UAGGGAACCUUCCAAATT</w:t>
            </w:r>
          </w:p>
        </w:tc>
      </w:tr>
      <w:tr w:rsidR="00D2428C" w:rsidRPr="00D2428C" w14:paraId="5A36CC29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006D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9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1D61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EC86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AAAUCGCUGGUAUAAAUUU</w:t>
            </w:r>
          </w:p>
        </w:tc>
      </w:tr>
      <w:tr w:rsidR="00D2428C" w:rsidRPr="00D2428C" w14:paraId="70CADBF6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27ED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9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5935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233E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CGAUGCUUUAGAAUUUUU</w:t>
            </w:r>
          </w:p>
        </w:tc>
      </w:tr>
      <w:tr w:rsidR="00D2428C" w:rsidRPr="00D2428C" w14:paraId="37E75F5C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4F6C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10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C12C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6DC8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GAAUCUGUCCAAGGUUAUU</w:t>
            </w:r>
          </w:p>
        </w:tc>
      </w:tr>
      <w:tr w:rsidR="00D2428C" w:rsidRPr="00D2428C" w14:paraId="461AE0C1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0DC2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10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B44C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CC3C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GGAAAUGUUGAACCUAAUU</w:t>
            </w:r>
          </w:p>
        </w:tc>
      </w:tr>
      <w:tr w:rsidR="00D2428C" w:rsidRPr="00D2428C" w14:paraId="3BE7CAC9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267B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11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F269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62AF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TGATGATATCTTCGTCTA</w:t>
            </w:r>
          </w:p>
        </w:tc>
      </w:tr>
      <w:tr w:rsidR="00D2428C" w:rsidRPr="00D2428C" w14:paraId="3B14A116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5A8F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11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FC1D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A80B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TGACTACAACAACTCCTA</w:t>
            </w:r>
          </w:p>
        </w:tc>
      </w:tr>
      <w:tr w:rsidR="00D2428C" w:rsidRPr="00D2428C" w14:paraId="4E39D1C2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A2D5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12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970E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A71C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AUCUCUUCCAUAGCAUTT</w:t>
            </w:r>
          </w:p>
        </w:tc>
      </w:tr>
      <w:tr w:rsidR="00D2428C" w:rsidRPr="00D2428C" w14:paraId="1E4143E2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F198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12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2032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FF0D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ACAGACGAAGTTCTAAAGG</w:t>
            </w:r>
          </w:p>
        </w:tc>
      </w:tr>
      <w:tr w:rsidR="00D2428C" w:rsidRPr="00D2428C" w14:paraId="4958DB23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E462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13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4EAE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4333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TGTGAACAATGATCCA</w:t>
            </w:r>
          </w:p>
        </w:tc>
      </w:tr>
      <w:tr w:rsidR="00D2428C" w:rsidRPr="00D2428C" w14:paraId="68D9D998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9EDC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13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5343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F632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GGGAACATGTTGAAAGACAT</w:t>
            </w:r>
          </w:p>
        </w:tc>
      </w:tr>
      <w:tr w:rsidR="00D2428C" w:rsidRPr="00D2428C" w14:paraId="7DF48930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78C2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14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6A77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35B8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UAUCGCUUACGUUCUA</w:t>
            </w:r>
          </w:p>
        </w:tc>
      </w:tr>
      <w:tr w:rsidR="00D2428C" w:rsidRPr="00D2428C" w14:paraId="7ECECB4C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033B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14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C487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3D92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AACAAGAUGAAUGGAUUUU</w:t>
            </w:r>
          </w:p>
        </w:tc>
      </w:tr>
      <w:tr w:rsidR="00D2428C" w:rsidRPr="00D2428C" w14:paraId="4804C324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2AD4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15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E98C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743B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UUGGAAUAAACUUGUCATT</w:t>
            </w:r>
          </w:p>
        </w:tc>
      </w:tr>
      <w:tr w:rsidR="00D2428C" w:rsidRPr="00D2428C" w14:paraId="75CCDF6B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0F65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15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954C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44F8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ACACCTTATTGATGAA</w:t>
            </w:r>
          </w:p>
        </w:tc>
      </w:tr>
      <w:tr w:rsidR="00D2428C" w:rsidRPr="00D2428C" w14:paraId="21D20794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F97E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16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26B8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59C8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UCUCCAUUGCUCCCUUCC</w:t>
            </w:r>
          </w:p>
        </w:tc>
      </w:tr>
      <w:tr w:rsidR="00D2428C" w:rsidRPr="00D2428C" w14:paraId="5A844356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7BE8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16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1D2A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C2B4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UCCUGUUCUUACUCUUCAUUUAA</w:t>
            </w:r>
          </w:p>
        </w:tc>
      </w:tr>
      <w:tr w:rsidR="00D2428C" w:rsidRPr="00D2428C" w14:paraId="235B0C29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332E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17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25A1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7AFD" w14:textId="797370AB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GGAAGATGCCCATGAA</w:t>
            </w:r>
          </w:p>
        </w:tc>
      </w:tr>
      <w:tr w:rsidR="00D2428C" w:rsidRPr="00D2428C" w14:paraId="6B088116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48F9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17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6E9F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8E78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AAUUCCUUCAAGAGCAA</w:t>
            </w:r>
          </w:p>
        </w:tc>
      </w:tr>
      <w:tr w:rsidR="00D2428C" w:rsidRPr="00D2428C" w14:paraId="5CA738D9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0D9F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18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6480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773C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CUGGCAGGAAACUGCAUAUCUU</w:t>
            </w:r>
          </w:p>
        </w:tc>
      </w:tr>
      <w:tr w:rsidR="00D2428C" w:rsidRPr="00D2428C" w14:paraId="22D3792A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C702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18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59F7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2216" w14:textId="5CB65A83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UGAAGAUGGAGUGCUATT</w:t>
            </w:r>
          </w:p>
        </w:tc>
      </w:tr>
      <w:tr w:rsidR="00D2428C" w:rsidRPr="00D2428C" w14:paraId="36A37EC1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0B90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19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5BD9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40B6" w14:textId="5ABB404F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GGAGATGGCAGTGGCA</w:t>
            </w:r>
          </w:p>
        </w:tc>
      </w:tr>
      <w:tr w:rsidR="00D2428C" w:rsidRPr="00D2428C" w14:paraId="13439DC8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76AC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19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860A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1A81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GACAGGGTCTCGATATG</w:t>
            </w:r>
          </w:p>
        </w:tc>
      </w:tr>
      <w:tr w:rsidR="00D2428C" w:rsidRPr="00D2428C" w14:paraId="5E321E43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D01C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20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7C78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C735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CAAUGAUGCUCACCUAUU</w:t>
            </w:r>
          </w:p>
        </w:tc>
      </w:tr>
      <w:tr w:rsidR="00D2428C" w:rsidRPr="00D2428C" w14:paraId="0B7FF2BE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C5D5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20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5FE3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4355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GUCGUACGUGCUCAAGAA</w:t>
            </w:r>
          </w:p>
        </w:tc>
      </w:tr>
      <w:tr w:rsidR="00D2428C" w:rsidRPr="00D2428C" w14:paraId="0B82C7A5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14DA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21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C105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9DC7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CGTTCCAAGTCTGTGA</w:t>
            </w:r>
          </w:p>
        </w:tc>
      </w:tr>
      <w:tr w:rsidR="00D2428C" w:rsidRPr="00D2428C" w14:paraId="6DF34A00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AB3B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21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C94F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8B22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GATGGCTCATCACACACTC</w:t>
            </w:r>
          </w:p>
        </w:tc>
      </w:tr>
      <w:tr w:rsidR="00D2428C" w:rsidRPr="00D2428C" w14:paraId="10ECDA9D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DA1D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22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449C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BF63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AAGGGTACTTGCTGTTCTA</w:t>
            </w:r>
          </w:p>
        </w:tc>
      </w:tr>
      <w:tr w:rsidR="00D2428C" w:rsidRPr="00D2428C" w14:paraId="2BDF7587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727E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22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48F1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1CC5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TGCCAGGACTACATCTATG</w:t>
            </w:r>
          </w:p>
        </w:tc>
      </w:tr>
      <w:tr w:rsidR="00D2428C" w:rsidRPr="00D2428C" w14:paraId="34764EDC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8C38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24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0176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B96C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UCUACUGUGGCUUGCUU</w:t>
            </w:r>
          </w:p>
        </w:tc>
      </w:tr>
      <w:tr w:rsidR="00D2428C" w:rsidRPr="00D2428C" w14:paraId="687313DD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C139B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24-B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8F84C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A7764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CGAGAAUUGAUAAAGATT</w:t>
            </w:r>
          </w:p>
        </w:tc>
      </w:tr>
      <w:tr w:rsidR="00D2428C" w:rsidRPr="00D2428C" w14:paraId="63ABE916" w14:textId="77777777" w:rsidTr="00D2428C">
        <w:trPr>
          <w:trHeight w:val="288"/>
        </w:trPr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EBA4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USP26-A</w:t>
            </w:r>
          </w:p>
        </w:tc>
        <w:tc>
          <w:tcPr>
            <w:tcW w:w="32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AAB2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70BD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ATCCTGGCTCCACACA</w:t>
            </w:r>
          </w:p>
        </w:tc>
      </w:tr>
      <w:tr w:rsidR="00D2428C" w:rsidRPr="00D2428C" w14:paraId="4EE82930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D672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26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AB01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2C29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CAAAGCUGGAGGUAAA</w:t>
            </w:r>
          </w:p>
        </w:tc>
      </w:tr>
      <w:tr w:rsidR="00D2428C" w:rsidRPr="00D2428C" w14:paraId="47EF8F2A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FFDD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28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8A90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A8E2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GCAUUCACCUUAUCAUUTT</w:t>
            </w:r>
          </w:p>
        </w:tc>
      </w:tr>
      <w:tr w:rsidR="00D2428C" w:rsidRPr="00D2428C" w14:paraId="6CFB9581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066A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28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F2BD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1B85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ATGGACAAGAGCGTTGG</w:t>
            </w:r>
          </w:p>
        </w:tc>
      </w:tr>
      <w:tr w:rsidR="00D2428C" w:rsidRPr="00D2428C" w14:paraId="7AB94C3C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6E0D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29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A9B0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8AEC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CAUCAAGUUUAGAGGAUTT</w:t>
            </w:r>
          </w:p>
        </w:tc>
      </w:tr>
      <w:tr w:rsidR="00D2428C" w:rsidRPr="00D2428C" w14:paraId="0CBAD508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8518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29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C7C2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0F60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AUAUGCUGAAGGAAAUTT</w:t>
            </w:r>
          </w:p>
        </w:tc>
      </w:tr>
      <w:tr w:rsidR="00D2428C" w:rsidRPr="00D2428C" w14:paraId="03FFAA11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50D2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30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7BFA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110B" w14:textId="5C9F060B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AAUUACCTGCCGCACAA</w:t>
            </w:r>
          </w:p>
        </w:tc>
      </w:tr>
      <w:tr w:rsidR="00D2428C" w:rsidRPr="00D2428C" w14:paraId="631B79C2" w14:textId="77777777" w:rsidTr="00D2428C">
        <w:trPr>
          <w:trHeight w:val="32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0434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30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F0F1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3448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UCAGAUAUAAAGUCAUG</w:t>
            </w:r>
          </w:p>
        </w:tc>
      </w:tr>
      <w:tr w:rsidR="00D2428C" w:rsidRPr="00D2428C" w14:paraId="198616C6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EBE2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32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FFDE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950E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CCUGUGGACUCUCAUATT</w:t>
            </w:r>
          </w:p>
        </w:tc>
      </w:tr>
      <w:tr w:rsidR="00D2428C" w:rsidRPr="00D2428C" w14:paraId="10CEE636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77DB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32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E2CD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AEF0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UGAUUUACUGUUCUUUUTT</w:t>
            </w:r>
          </w:p>
        </w:tc>
      </w:tr>
      <w:tr w:rsidR="00D2428C" w:rsidRPr="00D2428C" w14:paraId="5A5F40A9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61DB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33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1043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9E00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UCAUGUGGCGAAGCAUATT</w:t>
            </w:r>
          </w:p>
        </w:tc>
      </w:tr>
      <w:tr w:rsidR="00D2428C" w:rsidRPr="00D2428C" w14:paraId="12102F4A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8B5C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33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F47B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E507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CUUGGAUCUUCAGCCAUTT</w:t>
            </w:r>
          </w:p>
        </w:tc>
      </w:tr>
      <w:tr w:rsidR="00D2428C" w:rsidRPr="00D2428C" w14:paraId="688C326A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D306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36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35F1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3132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TATATGTCCCAGAATAA</w:t>
            </w:r>
          </w:p>
        </w:tc>
      </w:tr>
      <w:tr w:rsidR="00D2428C" w:rsidRPr="00D2428C" w14:paraId="38B88291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F1E2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36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6217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D0EA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GGTCAGTCAGGATGCTATT</w:t>
            </w:r>
          </w:p>
        </w:tc>
      </w:tr>
      <w:tr w:rsidR="00D2428C" w:rsidRPr="00D2428C" w14:paraId="72B48FDD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BB30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37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D0FD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6EB9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UUUGACAGAAUGAGCGA</w:t>
            </w:r>
          </w:p>
        </w:tc>
      </w:tr>
      <w:tr w:rsidR="00D2428C" w:rsidRPr="00D2428C" w14:paraId="79CEFDF6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F744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37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A76B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AB28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GGAUCGAUUAAGACUGU</w:t>
            </w:r>
          </w:p>
        </w:tc>
      </w:tr>
      <w:tr w:rsidR="00D2428C" w:rsidRPr="00D2428C" w14:paraId="7F0A5881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BDCE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42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4FFF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9A0A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CUCUUCUACCAUUACCA</w:t>
            </w:r>
          </w:p>
        </w:tc>
      </w:tr>
      <w:tr w:rsidR="00D2428C" w:rsidRPr="00D2428C" w14:paraId="010BFDB1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5C20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42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1CDA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C03E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UAAUAGGUCCUCAGUGA</w:t>
            </w:r>
          </w:p>
        </w:tc>
      </w:tr>
      <w:tr w:rsidR="00D2428C" w:rsidRPr="00D2428C" w14:paraId="7B6BA0C2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29D2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44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31CF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B34F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TGTGACAACAAATCAA</w:t>
            </w:r>
          </w:p>
        </w:tc>
      </w:tr>
      <w:tr w:rsidR="00D2428C" w:rsidRPr="00D2428C" w14:paraId="5DED9FEA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221E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44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CB9C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2379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ACAUGGUUUGAACAAUC</w:t>
            </w:r>
          </w:p>
        </w:tc>
      </w:tr>
      <w:tr w:rsidR="00D2428C" w:rsidRPr="00D2428C" w14:paraId="4B7F68A5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AE60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46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4E99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267E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CTTACCAATGAAACTCGAT</w:t>
            </w:r>
          </w:p>
        </w:tc>
      </w:tr>
      <w:tr w:rsidR="00D2428C" w:rsidRPr="00D2428C" w14:paraId="69828875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569C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46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8240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BA87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CAUUGUACUUCUGCCGUTT</w:t>
            </w:r>
          </w:p>
        </w:tc>
      </w:tr>
      <w:tr w:rsidR="00D2428C" w:rsidRPr="00D2428C" w14:paraId="4F4DEB65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F247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47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7EB6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DBB0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CAGCATGATGTACAAGAA</w:t>
            </w:r>
          </w:p>
        </w:tc>
      </w:tr>
      <w:tr w:rsidR="00D2428C" w:rsidRPr="00D2428C" w14:paraId="4544D682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5037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47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359B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5D3D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GGATGGAGCACCAAATAAA</w:t>
            </w:r>
          </w:p>
        </w:tc>
      </w:tr>
      <w:tr w:rsidR="00D2428C" w:rsidRPr="00D2428C" w14:paraId="1C384B3B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220C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48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2AFC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CC80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CATGCATCACGGGAAA</w:t>
            </w:r>
          </w:p>
        </w:tc>
      </w:tr>
      <w:tr w:rsidR="00D2428C" w:rsidRPr="00D2428C" w14:paraId="15D63BA4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CC4F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48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BD2D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5651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CTACGTGCTCAATGAT</w:t>
            </w:r>
          </w:p>
        </w:tc>
      </w:tr>
      <w:tr w:rsidR="00D2428C" w:rsidRPr="00D2428C" w14:paraId="31B7420F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D0BA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LD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5AB7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14F1" w14:textId="5BB7AAB0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AAGAGGCTGAATCATAA</w:t>
            </w:r>
          </w:p>
        </w:tc>
      </w:tr>
      <w:tr w:rsidR="00D2428C" w:rsidRPr="00D2428C" w14:paraId="3C3BE72E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117D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LD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D2A9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669A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UCGUUCUGUGGGGCAUUTT</w:t>
            </w:r>
          </w:p>
        </w:tc>
      </w:tr>
      <w:tr w:rsidR="00D2428C" w:rsidRPr="00D2428C" w14:paraId="06736253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A341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HL1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E2C2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06C4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GUUAGUCCUAAAGUGUATT</w:t>
            </w:r>
          </w:p>
        </w:tc>
      </w:tr>
      <w:tr w:rsidR="00D2428C" w:rsidRPr="00D2428C" w14:paraId="204BDB6F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CAD2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HL1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8467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1A0A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CAAUCGGACUUAUUCATT</w:t>
            </w:r>
          </w:p>
        </w:tc>
      </w:tr>
      <w:tr w:rsidR="00D2428C" w:rsidRPr="00D2428C" w14:paraId="04864D15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F716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HL3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BE98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7827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AGTTTATGGAGCGCGAC</w:t>
            </w:r>
          </w:p>
        </w:tc>
      </w:tr>
      <w:tr w:rsidR="00D2428C" w:rsidRPr="00D2428C" w14:paraId="5AC00688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DB19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HL3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17F5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15F3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CACCAAGUAUAGAUGAGTT</w:t>
            </w:r>
          </w:p>
        </w:tc>
      </w:tr>
      <w:tr w:rsidR="00D2428C" w:rsidRPr="00D2428C" w14:paraId="7E70F4F6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87F8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P1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F288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4982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CTGAGATTGCAAACTATGAG</w:t>
            </w:r>
          </w:p>
        </w:tc>
      </w:tr>
      <w:tr w:rsidR="00D2428C" w:rsidRPr="00D2428C" w14:paraId="65403D57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8192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P1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8FCA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F260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TTCAGCCCTGAGAGCAAAG</w:t>
            </w:r>
          </w:p>
        </w:tc>
      </w:tr>
      <w:tr w:rsidR="00D2428C" w:rsidRPr="00D2428C" w14:paraId="48B1ECBD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252B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HL5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D869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FC4D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CAGUUAAUACCACUAGUA</w:t>
            </w:r>
          </w:p>
        </w:tc>
      </w:tr>
      <w:tr w:rsidR="00D2428C" w:rsidRPr="00D2428C" w14:paraId="63534961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F589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HL5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71AC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925A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AGAUGUGAUUCGACAAGUA</w:t>
            </w:r>
          </w:p>
        </w:tc>
      </w:tr>
      <w:tr w:rsidR="00D2428C" w:rsidRPr="00D2428C" w14:paraId="70B94899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0168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XN3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AD39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579E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GAAGAGACGAGAAGCCTA</w:t>
            </w:r>
          </w:p>
        </w:tc>
      </w:tr>
      <w:tr w:rsidR="00D2428C" w:rsidRPr="00D2428C" w14:paraId="75A14484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0DB2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XN3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1FBC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405F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CGTCGGTTGTAGGACTAAA</w:t>
            </w:r>
          </w:p>
        </w:tc>
      </w:tr>
      <w:tr w:rsidR="00D2428C" w:rsidRPr="00D2428C" w14:paraId="5181CA81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6B26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XN3L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598F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AB1B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AAUAAGGCUUUUAGACTT</w:t>
            </w:r>
          </w:p>
        </w:tc>
      </w:tr>
      <w:tr w:rsidR="00D2428C" w:rsidRPr="00D2428C" w14:paraId="43A716E5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8A55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XN3L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D185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B1DC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UAGAUGAAGAAGAGAGGTT</w:t>
            </w:r>
          </w:p>
        </w:tc>
      </w:tr>
      <w:tr w:rsidR="00D2428C" w:rsidRPr="00D2428C" w14:paraId="630C8B27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1E16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OSD1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3C75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481E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UUGUCUCCAAACACCAUTT</w:t>
            </w:r>
          </w:p>
        </w:tc>
      </w:tr>
      <w:tr w:rsidR="00D2428C" w:rsidRPr="00D2428C" w14:paraId="4CCA645D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325A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OSD1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A911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F37A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CUAUGAAGCUGUUUGGUTT</w:t>
            </w:r>
          </w:p>
        </w:tc>
      </w:tr>
      <w:tr w:rsidR="00D2428C" w:rsidRPr="00D2428C" w14:paraId="2B4DD08E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23D9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OSD2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EA10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446D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GAUGUCAAUGUGAUCAUGTT</w:t>
            </w:r>
          </w:p>
        </w:tc>
      </w:tr>
      <w:tr w:rsidR="00D2428C" w:rsidRPr="00D2428C" w14:paraId="71190C25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B1F3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OSD2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935E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39B0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GUCAAUGUGAUCAUGGCCTT</w:t>
            </w:r>
          </w:p>
        </w:tc>
      </w:tr>
      <w:tr w:rsidR="00D2428C" w:rsidRPr="00D2428C" w14:paraId="79FDD30D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E758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20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F734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76BC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ACACACGCAACTTTAAA</w:t>
            </w:r>
          </w:p>
        </w:tc>
      </w:tr>
      <w:tr w:rsidR="00D2428C" w:rsidRPr="00D2428C" w14:paraId="3292A7EC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81E0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20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346F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59CB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AGCTGTTCCACTTGTTAA</w:t>
            </w:r>
          </w:p>
        </w:tc>
      </w:tr>
      <w:tr w:rsidR="00D2428C" w:rsidRPr="00D2428C" w14:paraId="2FCC9CD7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E725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B1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4B30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34A0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AGUUCUUCGAGCACUU</w:t>
            </w:r>
          </w:p>
        </w:tc>
      </w:tr>
      <w:tr w:rsidR="00D2428C" w:rsidRPr="00D2428C" w14:paraId="476A54C6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BF38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B1-B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9C64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6206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ACUACCUUGUGGUCUA</w:t>
            </w:r>
          </w:p>
        </w:tc>
      </w:tr>
      <w:tr w:rsidR="00D2428C" w:rsidRPr="00D2428C" w14:paraId="2384EBF4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30C8A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B2-A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4F775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5F781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TCTGCACTCACGAAGTA</w:t>
            </w:r>
          </w:p>
        </w:tc>
      </w:tr>
      <w:tr w:rsidR="00D2428C" w:rsidRPr="00D2428C" w14:paraId="5137C3B8" w14:textId="77777777" w:rsidTr="00D2428C">
        <w:trPr>
          <w:trHeight w:val="288"/>
        </w:trPr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AC2F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OTUB2-B</w:t>
            </w:r>
          </w:p>
        </w:tc>
        <w:tc>
          <w:tcPr>
            <w:tcW w:w="32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57EC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D233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TTTACCTGCTCTATAA</w:t>
            </w:r>
          </w:p>
        </w:tc>
      </w:tr>
      <w:tr w:rsidR="00D2428C" w:rsidRPr="00D2428C" w14:paraId="50488C90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57D6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D1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9F75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28DD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CAGAGUACGACAACUGGTT</w:t>
            </w:r>
          </w:p>
        </w:tc>
      </w:tr>
      <w:tr w:rsidR="00D2428C" w:rsidRPr="00D2428C" w14:paraId="375D7014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47D5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D1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6FDA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BDE2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AUAAGUACCGAUUCCATT</w:t>
            </w:r>
          </w:p>
        </w:tc>
      </w:tr>
      <w:tr w:rsidR="00D2428C" w:rsidRPr="00D2428C" w14:paraId="4F1B5AFD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751A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D3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2503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B144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CAAAGGTCACAAACAA</w:t>
            </w:r>
          </w:p>
        </w:tc>
      </w:tr>
      <w:tr w:rsidR="00D2428C" w:rsidRPr="00D2428C" w14:paraId="25A6674E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7B38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D3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EEFA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F2A5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AAUCAGGGCUUAAAUGA</w:t>
            </w:r>
          </w:p>
        </w:tc>
      </w:tr>
      <w:tr w:rsidR="00D2428C" w:rsidRPr="00D2428C" w14:paraId="119CE24E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DA20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D4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EB35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2FF0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AUGGGUAGGACAAGUGTT</w:t>
            </w:r>
          </w:p>
        </w:tc>
      </w:tr>
      <w:tr w:rsidR="00D2428C" w:rsidRPr="00D2428C" w14:paraId="3515EFED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9530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D4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3DE2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F313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UGUUACUGUGUUUUUCATT</w:t>
            </w:r>
          </w:p>
        </w:tc>
      </w:tr>
      <w:tr w:rsidR="00D2428C" w:rsidRPr="00D2428C" w14:paraId="51326F7A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30A4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H1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B960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81C0" w14:textId="301C01D9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ACAAGTCTATATCTCTT</w:t>
            </w:r>
          </w:p>
        </w:tc>
      </w:tr>
      <w:tr w:rsidR="00D2428C" w:rsidRPr="00D2428C" w14:paraId="39198D67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752A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H1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7791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CF10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GCAGAACAAGTCTATATC</w:t>
            </w:r>
          </w:p>
        </w:tc>
      </w:tr>
      <w:tr w:rsidR="00D2428C" w:rsidRPr="00D2428C" w14:paraId="09E870C6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742C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CC36 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87F7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C940" w14:textId="3D7FA87D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ACAGCATTTGCAGGAATT</w:t>
            </w:r>
          </w:p>
        </w:tc>
      </w:tr>
      <w:tr w:rsidR="00D2428C" w:rsidRPr="00D2428C" w14:paraId="5E643D46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0B36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CC36 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E1B2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43A8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GGAAGGACCGAGUAGAATT</w:t>
            </w:r>
          </w:p>
        </w:tc>
      </w:tr>
      <w:tr w:rsidR="00D2428C" w:rsidRPr="00D2428C" w14:paraId="621BB53E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9DF1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SH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F587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00C0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UACAAAUCUGCUGUCAUUUU</w:t>
            </w:r>
          </w:p>
        </w:tc>
      </w:tr>
      <w:tr w:rsidR="00D2428C" w:rsidRPr="00D2428C" w14:paraId="380A7B9E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F027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SH-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DFD6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DC27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GAGTCAGTAGCCATTGTT</w:t>
            </w:r>
          </w:p>
        </w:tc>
      </w:tr>
      <w:tr w:rsidR="00D2428C" w:rsidRPr="00D2428C" w14:paraId="356FF5F6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1FC3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SHLP-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3AA1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1492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UUGGUUGUAAUAUCACCTT</w:t>
            </w:r>
          </w:p>
        </w:tc>
      </w:tr>
      <w:tr w:rsidR="00D2428C" w:rsidRPr="00D2428C" w14:paraId="202BCE7B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BECD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SHLP-B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8F8C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B5DD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UAGAAUCGGAGCAGUUUTT</w:t>
            </w:r>
          </w:p>
        </w:tc>
      </w:tr>
      <w:tr w:rsidR="00D2428C" w:rsidRPr="00D2428C" w14:paraId="109215FD" w14:textId="77777777" w:rsidTr="00D2428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D0D70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25-A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969D6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42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pharma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E2303" w14:textId="77777777" w:rsidR="00D2428C" w:rsidRPr="00D2428C" w:rsidRDefault="00D2428C" w:rsidP="00D2428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2F40D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GGAGUACUUGAAGGUAAATT</w:t>
            </w:r>
          </w:p>
        </w:tc>
      </w:tr>
    </w:tbl>
    <w:p w14:paraId="0400A893" w14:textId="524BCB5E" w:rsidR="00D2428C" w:rsidRDefault="00D2428C"/>
    <w:p w14:paraId="5D18F16F" w14:textId="4EA37861" w:rsidR="00F50C9E" w:rsidRDefault="00D2428C">
      <w:pPr>
        <w:widowControl/>
        <w:jc w:val="left"/>
      </w:pPr>
      <w:r>
        <w:br w:type="page"/>
      </w:r>
    </w:p>
    <w:p w14:paraId="5C56E56B" w14:textId="79BCE19E" w:rsidR="00E639C9" w:rsidRDefault="00F50C9E" w:rsidP="00F50C9E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83629600"/>
      <w:bookmarkStart w:id="3" w:name="_Hlk83453112"/>
      <w:r w:rsidRPr="003F7A7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bookmarkEnd w:id="2"/>
      <w:r w:rsidR="000C342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F7A7C">
        <w:rPr>
          <w:rFonts w:ascii="Times New Roman" w:hAnsi="Times New Roman" w:cs="Times New Roman"/>
          <w:b/>
          <w:bCs/>
          <w:sz w:val="24"/>
          <w:szCs w:val="24"/>
        </w:rPr>
        <w:t>:</w:t>
      </w:r>
      <w:bookmarkEnd w:id="3"/>
      <w:r w:rsidRPr="003F7A7C">
        <w:rPr>
          <w:rFonts w:ascii="Times New Roman" w:hAnsi="Times New Roman" w:cs="Times New Roman"/>
          <w:b/>
          <w:bCs/>
          <w:sz w:val="24"/>
          <w:szCs w:val="24"/>
        </w:rPr>
        <w:t xml:space="preserve"> shRNA and siRNA sequences</w:t>
      </w:r>
    </w:p>
    <w:p w14:paraId="75EE0A4F" w14:textId="77777777" w:rsidR="00EA6204" w:rsidRDefault="00EA6204" w:rsidP="00F50C9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918" w:type="dxa"/>
        <w:tblInd w:w="5" w:type="dxa"/>
        <w:tblBorders>
          <w:top w:val="single" w:sz="18" w:space="0" w:color="auto"/>
        </w:tblBorders>
        <w:tblLook w:val="04A0" w:firstRow="1" w:lastRow="0" w:firstColumn="1" w:lastColumn="0" w:noHBand="0" w:noVBand="1"/>
      </w:tblPr>
      <w:tblGrid>
        <w:gridCol w:w="2547"/>
        <w:gridCol w:w="2410"/>
        <w:gridCol w:w="4961"/>
      </w:tblGrid>
      <w:tr w:rsidR="00F50C9E" w:rsidRPr="00962A45" w14:paraId="6272C3F1" w14:textId="77777777" w:rsidTr="006B73B7">
        <w:trPr>
          <w:trHeight w:val="312"/>
        </w:trPr>
        <w:tc>
          <w:tcPr>
            <w:tcW w:w="254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E5E8353" w14:textId="77777777" w:rsidR="00F50C9E" w:rsidRPr="00962A45" w:rsidRDefault="00F50C9E" w:rsidP="006B73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F7A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NAi</w:t>
            </w:r>
          </w:p>
        </w:tc>
        <w:tc>
          <w:tcPr>
            <w:tcW w:w="2410" w:type="dxa"/>
            <w:tcBorders>
              <w:bottom w:val="single" w:sz="18" w:space="0" w:color="auto"/>
            </w:tcBorders>
            <w:shd w:val="clear" w:color="auto" w:fill="auto"/>
          </w:tcPr>
          <w:p w14:paraId="0AE10629" w14:textId="77777777" w:rsidR="00F50C9E" w:rsidRPr="00962A45" w:rsidRDefault="00F50C9E" w:rsidP="006B73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arget</w:t>
            </w:r>
          </w:p>
        </w:tc>
        <w:tc>
          <w:tcPr>
            <w:tcW w:w="4961" w:type="dxa"/>
            <w:tcBorders>
              <w:bottom w:val="single" w:sz="18" w:space="0" w:color="auto"/>
            </w:tcBorders>
            <w:vAlign w:val="center"/>
          </w:tcPr>
          <w:p w14:paraId="75B601DF" w14:textId="77777777" w:rsidR="00F50C9E" w:rsidRPr="00962A45" w:rsidRDefault="00F50C9E" w:rsidP="006B73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F7A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 (5’-3’)</w:t>
            </w:r>
          </w:p>
        </w:tc>
      </w:tr>
      <w:tr w:rsidR="00F50C9E" w:rsidRPr="00935DFC" w14:paraId="05C090FA" w14:textId="77777777" w:rsidTr="006B73B7">
        <w:trPr>
          <w:trHeight w:val="312"/>
        </w:trPr>
        <w:tc>
          <w:tcPr>
            <w:tcW w:w="2547" w:type="dxa"/>
            <w:tcBorders>
              <w:top w:val="single" w:sz="18" w:space="0" w:color="auto"/>
            </w:tcBorders>
            <w:shd w:val="clear" w:color="auto" w:fill="auto"/>
            <w:noWrap/>
          </w:tcPr>
          <w:p w14:paraId="67D3DF2C" w14:textId="3122C130" w:rsidR="00F50C9E" w:rsidRPr="00935DFC" w:rsidRDefault="00F50C9E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iNC</w:t>
            </w:r>
            <w:r w:rsidR="00EA62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2410" w:type="dxa"/>
            <w:tcBorders>
              <w:top w:val="single" w:sz="18" w:space="0" w:color="auto"/>
            </w:tcBorders>
            <w:shd w:val="clear" w:color="auto" w:fill="auto"/>
          </w:tcPr>
          <w:p w14:paraId="46258708" w14:textId="35E2D14C" w:rsidR="00F50C9E" w:rsidRPr="00935DFC" w:rsidRDefault="000731C7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961" w:type="dxa"/>
            <w:tcBorders>
              <w:top w:val="single" w:sz="18" w:space="0" w:color="auto"/>
            </w:tcBorders>
          </w:tcPr>
          <w:p w14:paraId="28BA14E6" w14:textId="77777777" w:rsidR="00F50C9E" w:rsidRPr="00935DFC" w:rsidRDefault="00F50C9E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CUUCGAACGUGUCACGUTT</w:t>
            </w:r>
          </w:p>
        </w:tc>
      </w:tr>
      <w:tr w:rsidR="00F50C9E" w:rsidRPr="00935DFC" w14:paraId="1EB84663" w14:textId="77777777" w:rsidTr="006B73B7">
        <w:trPr>
          <w:trHeight w:val="312"/>
        </w:trPr>
        <w:tc>
          <w:tcPr>
            <w:tcW w:w="2547" w:type="dxa"/>
            <w:shd w:val="clear" w:color="auto" w:fill="auto"/>
            <w:noWrap/>
          </w:tcPr>
          <w:p w14:paraId="47867CFE" w14:textId="77777777" w:rsidR="00F50C9E" w:rsidRPr="002043D4" w:rsidRDefault="00F50C9E" w:rsidP="00442C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USP7-1</w:t>
            </w:r>
          </w:p>
        </w:tc>
        <w:tc>
          <w:tcPr>
            <w:tcW w:w="2410" w:type="dxa"/>
            <w:shd w:val="clear" w:color="auto" w:fill="auto"/>
          </w:tcPr>
          <w:p w14:paraId="0D7602A1" w14:textId="77777777" w:rsidR="00F50C9E" w:rsidRDefault="00F50C9E" w:rsidP="00442C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uma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S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961" w:type="dxa"/>
          </w:tcPr>
          <w:p w14:paraId="034F929D" w14:textId="77777777" w:rsidR="00F50C9E" w:rsidRPr="002043D4" w:rsidRDefault="00F50C9E" w:rsidP="00442C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TGGTGTCAAGGTGTACTAA</w:t>
            </w:r>
          </w:p>
        </w:tc>
      </w:tr>
      <w:tr w:rsidR="00F50C9E" w:rsidRPr="00935DFC" w14:paraId="565AF74E" w14:textId="77777777" w:rsidTr="006B73B7">
        <w:trPr>
          <w:trHeight w:val="312"/>
        </w:trPr>
        <w:tc>
          <w:tcPr>
            <w:tcW w:w="2547" w:type="dxa"/>
            <w:shd w:val="clear" w:color="auto" w:fill="auto"/>
            <w:noWrap/>
            <w:hideMark/>
          </w:tcPr>
          <w:p w14:paraId="1E710409" w14:textId="77777777" w:rsidR="00F50C9E" w:rsidRPr="00935DFC" w:rsidRDefault="00F50C9E" w:rsidP="00442C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USP7-3</w:t>
            </w:r>
          </w:p>
        </w:tc>
        <w:tc>
          <w:tcPr>
            <w:tcW w:w="2410" w:type="dxa"/>
            <w:shd w:val="clear" w:color="auto" w:fill="auto"/>
            <w:hideMark/>
          </w:tcPr>
          <w:p w14:paraId="70B47CFF" w14:textId="77777777" w:rsidR="00F50C9E" w:rsidRPr="00935DFC" w:rsidRDefault="00F50C9E" w:rsidP="00442C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uma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S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961" w:type="dxa"/>
          </w:tcPr>
          <w:p w14:paraId="572C3786" w14:textId="77777777" w:rsidR="00F50C9E" w:rsidRPr="00935DFC" w:rsidRDefault="00F50C9E" w:rsidP="00442C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CUUGGACAAUAUUCCU</w:t>
            </w:r>
          </w:p>
        </w:tc>
      </w:tr>
      <w:tr w:rsidR="00F50C9E" w:rsidRPr="00935DFC" w14:paraId="633F230B" w14:textId="77777777" w:rsidTr="006B73B7">
        <w:trPr>
          <w:trHeight w:val="312"/>
        </w:trPr>
        <w:tc>
          <w:tcPr>
            <w:tcW w:w="2547" w:type="dxa"/>
            <w:shd w:val="clear" w:color="auto" w:fill="auto"/>
            <w:noWrap/>
            <w:hideMark/>
          </w:tcPr>
          <w:p w14:paraId="7ACE4D30" w14:textId="1D5A171F" w:rsidR="00F50C9E" w:rsidRPr="00935DFC" w:rsidRDefault="00F50C9E" w:rsidP="006E737A">
            <w:pPr>
              <w:widowControl/>
              <w:ind w:firstLineChars="300" w:firstLine="72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USP7-5</w:t>
            </w:r>
          </w:p>
        </w:tc>
        <w:tc>
          <w:tcPr>
            <w:tcW w:w="2410" w:type="dxa"/>
            <w:shd w:val="clear" w:color="auto" w:fill="auto"/>
            <w:hideMark/>
          </w:tcPr>
          <w:p w14:paraId="5774332E" w14:textId="77777777" w:rsidR="00F50C9E" w:rsidRPr="00935DFC" w:rsidRDefault="00F50C9E" w:rsidP="00442C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uma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S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961" w:type="dxa"/>
          </w:tcPr>
          <w:p w14:paraId="1FDC5896" w14:textId="77777777" w:rsidR="00F50C9E" w:rsidRPr="00935DFC" w:rsidRDefault="00F50C9E" w:rsidP="00442C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UAGUGAUAAACCUGUATT</w:t>
            </w:r>
          </w:p>
        </w:tc>
      </w:tr>
      <w:tr w:rsidR="00EA6204" w:rsidRPr="00935DFC" w14:paraId="42C871C0" w14:textId="77777777" w:rsidTr="006B73B7">
        <w:trPr>
          <w:trHeight w:val="312"/>
        </w:trPr>
        <w:tc>
          <w:tcPr>
            <w:tcW w:w="2547" w:type="dxa"/>
            <w:shd w:val="clear" w:color="auto" w:fill="auto"/>
            <w:noWrap/>
          </w:tcPr>
          <w:p w14:paraId="65548941" w14:textId="309A0B8D" w:rsidR="00EA6204" w:rsidRPr="002043D4" w:rsidRDefault="00EA6204" w:rsidP="00442C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C-2</w:t>
            </w:r>
          </w:p>
        </w:tc>
        <w:tc>
          <w:tcPr>
            <w:tcW w:w="2410" w:type="dxa"/>
            <w:shd w:val="clear" w:color="auto" w:fill="auto"/>
          </w:tcPr>
          <w:p w14:paraId="7722795F" w14:textId="62C8921C" w:rsidR="00EA6204" w:rsidRDefault="00702BEE" w:rsidP="00442C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961" w:type="dxa"/>
          </w:tcPr>
          <w:p w14:paraId="00972DE6" w14:textId="12711657" w:rsidR="00EA6204" w:rsidRPr="002043D4" w:rsidRDefault="00226F71" w:rsidP="00442C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GAAGCATTGCGCAGTATA</w:t>
            </w:r>
          </w:p>
        </w:tc>
      </w:tr>
      <w:tr w:rsidR="00EA6204" w:rsidRPr="00935DFC" w14:paraId="3B4EA583" w14:textId="77777777" w:rsidTr="006B73B7">
        <w:trPr>
          <w:trHeight w:val="312"/>
        </w:trPr>
        <w:tc>
          <w:tcPr>
            <w:tcW w:w="2547" w:type="dxa"/>
            <w:shd w:val="clear" w:color="auto" w:fill="auto"/>
            <w:noWrap/>
          </w:tcPr>
          <w:p w14:paraId="2EEF5478" w14:textId="3084D23B" w:rsidR="00EA6204" w:rsidRPr="002043D4" w:rsidRDefault="00702BEE" w:rsidP="00442C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CAF12-2</w:t>
            </w:r>
          </w:p>
        </w:tc>
        <w:tc>
          <w:tcPr>
            <w:tcW w:w="2410" w:type="dxa"/>
            <w:shd w:val="clear" w:color="auto" w:fill="auto"/>
          </w:tcPr>
          <w:p w14:paraId="2E883A44" w14:textId="171B704E" w:rsidR="00EA6204" w:rsidRDefault="00EA6204" w:rsidP="00442C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uma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CAF12</w:t>
            </w:r>
          </w:p>
        </w:tc>
        <w:tc>
          <w:tcPr>
            <w:tcW w:w="4961" w:type="dxa"/>
          </w:tcPr>
          <w:p w14:paraId="3B2FFECC" w14:textId="3D457771" w:rsidR="00EA6204" w:rsidRPr="002043D4" w:rsidRDefault="00702BEE" w:rsidP="00442C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B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AGAGAGAGUUUCACCUTT</w:t>
            </w:r>
          </w:p>
        </w:tc>
      </w:tr>
      <w:tr w:rsidR="00702BEE" w:rsidRPr="00935DFC" w14:paraId="12CF0914" w14:textId="77777777" w:rsidTr="006B73B7">
        <w:trPr>
          <w:trHeight w:val="312"/>
        </w:trPr>
        <w:tc>
          <w:tcPr>
            <w:tcW w:w="2547" w:type="dxa"/>
            <w:shd w:val="clear" w:color="auto" w:fill="auto"/>
            <w:noWrap/>
          </w:tcPr>
          <w:p w14:paraId="0A9DA47A" w14:textId="6D6F52CE" w:rsidR="00702BEE" w:rsidRPr="002043D4" w:rsidRDefault="00702BEE" w:rsidP="00442C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CAF12-3</w:t>
            </w:r>
          </w:p>
        </w:tc>
        <w:tc>
          <w:tcPr>
            <w:tcW w:w="2410" w:type="dxa"/>
            <w:shd w:val="clear" w:color="auto" w:fill="auto"/>
          </w:tcPr>
          <w:p w14:paraId="5CBB8C59" w14:textId="05A66CEF" w:rsidR="00702BEE" w:rsidRDefault="00702BEE" w:rsidP="00442C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B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 DCAF12</w:t>
            </w:r>
          </w:p>
        </w:tc>
        <w:tc>
          <w:tcPr>
            <w:tcW w:w="4961" w:type="dxa"/>
          </w:tcPr>
          <w:p w14:paraId="22041CBB" w14:textId="6B066F9B" w:rsidR="00702BEE" w:rsidRPr="00702BEE" w:rsidRDefault="00702BEE" w:rsidP="00442C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B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UAUUGCCGUGAGAAUGUTT</w:t>
            </w:r>
          </w:p>
        </w:tc>
      </w:tr>
      <w:tr w:rsidR="00EA6204" w:rsidRPr="00935DFC" w14:paraId="07A846C8" w14:textId="77777777" w:rsidTr="00F50C9E">
        <w:trPr>
          <w:trHeight w:val="312"/>
        </w:trPr>
        <w:tc>
          <w:tcPr>
            <w:tcW w:w="25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3051D0" w14:textId="77777777" w:rsidR="00EA6204" w:rsidRPr="00935DFC" w:rsidRDefault="00EA6204" w:rsidP="00EA62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9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NC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hideMark/>
          </w:tcPr>
          <w:p w14:paraId="40BF52DB" w14:textId="5395D395" w:rsidR="00EA6204" w:rsidRPr="00935DFC" w:rsidRDefault="00EA6204" w:rsidP="00EA62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961" w:type="dxa"/>
            <w:tcBorders>
              <w:bottom w:val="nil"/>
            </w:tcBorders>
            <w:vAlign w:val="bottom"/>
          </w:tcPr>
          <w:p w14:paraId="06DA818A" w14:textId="77777777" w:rsidR="00EA6204" w:rsidRPr="00935DFC" w:rsidRDefault="00EA6204" w:rsidP="00EA62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3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TCCGAACGTGTCACGT</w:t>
            </w:r>
          </w:p>
        </w:tc>
      </w:tr>
      <w:tr w:rsidR="00EA6204" w:rsidRPr="00935DFC" w14:paraId="25DBE348" w14:textId="77777777" w:rsidTr="00F50C9E">
        <w:trPr>
          <w:trHeight w:val="312"/>
        </w:trPr>
        <w:tc>
          <w:tcPr>
            <w:tcW w:w="254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DB00A3F" w14:textId="77777777" w:rsidR="00EA6204" w:rsidRPr="00935DFC" w:rsidRDefault="00EA6204" w:rsidP="00EA62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8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6F18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7</w:t>
            </w:r>
          </w:p>
        </w:tc>
        <w:tc>
          <w:tcPr>
            <w:tcW w:w="2410" w:type="dxa"/>
            <w:tcBorders>
              <w:top w:val="nil"/>
              <w:bottom w:val="single" w:sz="18" w:space="0" w:color="auto"/>
            </w:tcBorders>
            <w:shd w:val="clear" w:color="auto" w:fill="auto"/>
            <w:hideMark/>
          </w:tcPr>
          <w:p w14:paraId="4585F771" w14:textId="77777777" w:rsidR="00EA6204" w:rsidRPr="00935DFC" w:rsidRDefault="00EA6204" w:rsidP="00EA62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8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 USP7</w:t>
            </w:r>
          </w:p>
        </w:tc>
        <w:tc>
          <w:tcPr>
            <w:tcW w:w="4961" w:type="dxa"/>
            <w:tcBorders>
              <w:top w:val="nil"/>
              <w:bottom w:val="single" w:sz="18" w:space="0" w:color="auto"/>
            </w:tcBorders>
            <w:vAlign w:val="bottom"/>
          </w:tcPr>
          <w:p w14:paraId="3F727AC0" w14:textId="77777777" w:rsidR="00EA6204" w:rsidRPr="00935DFC" w:rsidRDefault="00EA6204" w:rsidP="00EA62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8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CTTGGACAATATTCCT</w:t>
            </w:r>
          </w:p>
        </w:tc>
      </w:tr>
    </w:tbl>
    <w:p w14:paraId="28DDE4EA" w14:textId="77777777" w:rsidR="00F50C9E" w:rsidRDefault="00F50C9E" w:rsidP="00F50C9E"/>
    <w:p w14:paraId="63A3A884" w14:textId="77777777" w:rsidR="00F50C9E" w:rsidRDefault="00F50C9E" w:rsidP="00F50C9E">
      <w:pPr>
        <w:widowControl/>
        <w:jc w:val="left"/>
      </w:pPr>
      <w:r>
        <w:br w:type="page"/>
      </w:r>
    </w:p>
    <w:p w14:paraId="4470D144" w14:textId="4EFEAE28" w:rsidR="00E639C9" w:rsidRDefault="00D2428C" w:rsidP="003F7A7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83629473"/>
      <w:bookmarkStart w:id="5" w:name="_Hlk83451480"/>
      <w:r w:rsidRPr="003F7A7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bookmarkEnd w:id="4"/>
      <w:r w:rsidR="00B30F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C342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F7A7C">
        <w:rPr>
          <w:rFonts w:ascii="Times New Roman" w:hAnsi="Times New Roman" w:cs="Times New Roman"/>
          <w:b/>
          <w:bCs/>
          <w:sz w:val="24"/>
          <w:szCs w:val="24"/>
        </w:rPr>
        <w:t>: Human DUBs plasmid Library</w:t>
      </w:r>
      <w:r w:rsidR="00962A45" w:rsidRPr="003F7A7C">
        <w:rPr>
          <w:rFonts w:ascii="Times New Roman" w:hAnsi="Times New Roman" w:cs="Times New Roman"/>
          <w:b/>
          <w:bCs/>
          <w:sz w:val="24"/>
          <w:szCs w:val="24"/>
        </w:rPr>
        <w:t xml:space="preserve"> (33 DUBs)</w:t>
      </w:r>
    </w:p>
    <w:p w14:paraId="434CD063" w14:textId="77777777" w:rsidR="00103341" w:rsidRPr="00103341" w:rsidRDefault="00103341" w:rsidP="003F7A7C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784" w:type="dxa"/>
        <w:tblInd w:w="5" w:type="dxa"/>
        <w:tblBorders>
          <w:top w:val="single" w:sz="18" w:space="0" w:color="auto"/>
        </w:tblBorders>
        <w:tblLook w:val="04A0" w:firstRow="1" w:lastRow="0" w:firstColumn="1" w:lastColumn="0" w:noHBand="0" w:noVBand="1"/>
      </w:tblPr>
      <w:tblGrid>
        <w:gridCol w:w="3539"/>
        <w:gridCol w:w="2693"/>
        <w:gridCol w:w="2552"/>
      </w:tblGrid>
      <w:tr w:rsidR="00935DFC" w:rsidRPr="00935DFC" w14:paraId="318CEFE6" w14:textId="77777777" w:rsidTr="00962A45">
        <w:trPr>
          <w:trHeight w:val="312"/>
        </w:trPr>
        <w:tc>
          <w:tcPr>
            <w:tcW w:w="353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bookmarkEnd w:id="5"/>
          <w:p w14:paraId="45A7E98D" w14:textId="6A620E59" w:rsidR="00935DFC" w:rsidRPr="00962A45" w:rsidRDefault="00935DFC" w:rsidP="00935D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62A4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lasmid</w:t>
            </w:r>
            <w:r w:rsidRPr="00962A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62A4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shd w:val="clear" w:color="auto" w:fill="auto"/>
          </w:tcPr>
          <w:p w14:paraId="55B78DEE" w14:textId="28D22FE6" w:rsidR="00935DFC" w:rsidRPr="00962A45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62A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2552" w:type="dxa"/>
            <w:tcBorders>
              <w:bottom w:val="single" w:sz="18" w:space="0" w:color="auto"/>
            </w:tcBorders>
            <w:vAlign w:val="center"/>
          </w:tcPr>
          <w:p w14:paraId="7DCCB6C7" w14:textId="471E6123" w:rsidR="00935DFC" w:rsidRPr="00962A45" w:rsidRDefault="00935DFC" w:rsidP="00935D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62A4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Catalog</w:t>
            </w:r>
            <w:r w:rsidRPr="00962A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62A4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number</w:t>
            </w:r>
            <w:r w:rsidR="00962A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#</w:t>
            </w:r>
          </w:p>
        </w:tc>
      </w:tr>
      <w:tr w:rsidR="00935DFC" w:rsidRPr="00935DFC" w14:paraId="3BF3F43D" w14:textId="219104EE" w:rsidTr="00962A45">
        <w:trPr>
          <w:trHeight w:val="312"/>
        </w:trPr>
        <w:tc>
          <w:tcPr>
            <w:tcW w:w="353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223FD71" w14:textId="77777777" w:rsidR="00935DFC" w:rsidRPr="00935DFC" w:rsidRDefault="00935DFC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-HA-USP1</w:t>
            </w:r>
          </w:p>
        </w:tc>
        <w:tc>
          <w:tcPr>
            <w:tcW w:w="2693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6357D785" w14:textId="77777777" w:rsidR="00935DFC" w:rsidRPr="00935DFC" w:rsidRDefault="00935DFC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gene</w:t>
            </w:r>
          </w:p>
        </w:tc>
        <w:tc>
          <w:tcPr>
            <w:tcW w:w="2552" w:type="dxa"/>
            <w:tcBorders>
              <w:top w:val="single" w:sz="18" w:space="0" w:color="auto"/>
            </w:tcBorders>
            <w:vAlign w:val="center"/>
          </w:tcPr>
          <w:p w14:paraId="5376F4A1" w14:textId="1545C204" w:rsidR="00935DFC" w:rsidRPr="00935DFC" w:rsidRDefault="00935DFC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96</w:t>
            </w:r>
          </w:p>
        </w:tc>
      </w:tr>
      <w:tr w:rsidR="00935DFC" w:rsidRPr="00935DFC" w14:paraId="2F42D84A" w14:textId="0B57E32C" w:rsidTr="00962A45">
        <w:trPr>
          <w:trHeight w:val="312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4FFA1F1" w14:textId="77777777" w:rsidR="00935DFC" w:rsidRPr="00935DFC" w:rsidRDefault="00935DFC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-HA-USP3</w:t>
            </w:r>
          </w:p>
        </w:tc>
        <w:tc>
          <w:tcPr>
            <w:tcW w:w="2693" w:type="dxa"/>
            <w:shd w:val="clear" w:color="auto" w:fill="auto"/>
            <w:hideMark/>
          </w:tcPr>
          <w:p w14:paraId="6BCCEA3B" w14:textId="77777777" w:rsidR="00935DFC" w:rsidRPr="00935DFC" w:rsidRDefault="00935DFC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gene</w:t>
            </w:r>
          </w:p>
        </w:tc>
        <w:tc>
          <w:tcPr>
            <w:tcW w:w="2552" w:type="dxa"/>
            <w:vAlign w:val="center"/>
          </w:tcPr>
          <w:p w14:paraId="45B2C77B" w14:textId="5B8E5BA6" w:rsidR="00935DFC" w:rsidRPr="00935DFC" w:rsidRDefault="00935DFC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82</w:t>
            </w:r>
          </w:p>
        </w:tc>
      </w:tr>
      <w:tr w:rsidR="00935DFC" w:rsidRPr="00935DFC" w14:paraId="7832FA42" w14:textId="769B91DF" w:rsidTr="00962A45">
        <w:trPr>
          <w:trHeight w:val="312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AAB32B2" w14:textId="77777777" w:rsidR="00935DFC" w:rsidRPr="00935DFC" w:rsidRDefault="00935DFC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-HA-USP5</w:t>
            </w:r>
          </w:p>
        </w:tc>
        <w:tc>
          <w:tcPr>
            <w:tcW w:w="2693" w:type="dxa"/>
            <w:shd w:val="clear" w:color="auto" w:fill="auto"/>
            <w:hideMark/>
          </w:tcPr>
          <w:p w14:paraId="7C12CC42" w14:textId="77777777" w:rsidR="00935DFC" w:rsidRPr="00935DFC" w:rsidRDefault="00935DFC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gene</w:t>
            </w:r>
          </w:p>
        </w:tc>
        <w:tc>
          <w:tcPr>
            <w:tcW w:w="2552" w:type="dxa"/>
            <w:vAlign w:val="center"/>
          </w:tcPr>
          <w:p w14:paraId="49381032" w14:textId="7F5EC77E" w:rsidR="00935DFC" w:rsidRPr="00935DFC" w:rsidRDefault="00935DFC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90</w:t>
            </w:r>
          </w:p>
        </w:tc>
      </w:tr>
      <w:tr w:rsidR="00935DFC" w:rsidRPr="00935DFC" w14:paraId="26AC877B" w14:textId="06D2357E" w:rsidTr="00962A45">
        <w:trPr>
          <w:trHeight w:val="312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D98F9B4" w14:textId="77777777" w:rsidR="00935DFC" w:rsidRPr="00935DFC" w:rsidRDefault="00935DFC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QFlag-USP7 WT puroR</w:t>
            </w:r>
          </w:p>
        </w:tc>
        <w:tc>
          <w:tcPr>
            <w:tcW w:w="2693" w:type="dxa"/>
            <w:shd w:val="clear" w:color="auto" w:fill="auto"/>
            <w:hideMark/>
          </w:tcPr>
          <w:p w14:paraId="06BD492A" w14:textId="77777777" w:rsidR="00935DFC" w:rsidRPr="00935DFC" w:rsidRDefault="00935DFC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gene</w:t>
            </w:r>
          </w:p>
        </w:tc>
        <w:tc>
          <w:tcPr>
            <w:tcW w:w="2552" w:type="dxa"/>
            <w:vAlign w:val="bottom"/>
          </w:tcPr>
          <w:p w14:paraId="495AE8C2" w14:textId="721824F5" w:rsidR="00935DFC" w:rsidRPr="00935DFC" w:rsidRDefault="00935DFC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751</w:t>
            </w:r>
          </w:p>
        </w:tc>
      </w:tr>
      <w:tr w:rsidR="00935DFC" w:rsidRPr="00935DFC" w14:paraId="22311F8D" w14:textId="3FA026FB" w:rsidTr="00962A45">
        <w:trPr>
          <w:trHeight w:val="312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F8E7605" w14:textId="77777777" w:rsidR="00935DFC" w:rsidRPr="00935DFC" w:rsidRDefault="00935DFC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-HA-USP8</w:t>
            </w:r>
          </w:p>
        </w:tc>
        <w:tc>
          <w:tcPr>
            <w:tcW w:w="2693" w:type="dxa"/>
            <w:shd w:val="clear" w:color="auto" w:fill="auto"/>
            <w:hideMark/>
          </w:tcPr>
          <w:p w14:paraId="65CDC5FB" w14:textId="77777777" w:rsidR="00935DFC" w:rsidRPr="00935DFC" w:rsidRDefault="00935DFC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gene</w:t>
            </w:r>
          </w:p>
        </w:tc>
        <w:tc>
          <w:tcPr>
            <w:tcW w:w="2552" w:type="dxa"/>
            <w:vAlign w:val="bottom"/>
          </w:tcPr>
          <w:p w14:paraId="7E04301D" w14:textId="234EB255" w:rsidR="00935DFC" w:rsidRPr="00935DFC" w:rsidRDefault="00935DFC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608</w:t>
            </w:r>
          </w:p>
        </w:tc>
      </w:tr>
      <w:tr w:rsidR="009D216E" w:rsidRPr="00935DFC" w14:paraId="33ADBCB8" w14:textId="01B6CCF0" w:rsidTr="00962A45">
        <w:trPr>
          <w:trHeight w:val="312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3E182941" w14:textId="6C68FF89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-HA-USP11</w:t>
            </w:r>
          </w:p>
        </w:tc>
        <w:tc>
          <w:tcPr>
            <w:tcW w:w="2693" w:type="dxa"/>
            <w:shd w:val="clear" w:color="auto" w:fill="auto"/>
            <w:hideMark/>
          </w:tcPr>
          <w:p w14:paraId="53A9C9C0" w14:textId="51576412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gene</w:t>
            </w:r>
          </w:p>
        </w:tc>
        <w:tc>
          <w:tcPr>
            <w:tcW w:w="2552" w:type="dxa"/>
            <w:vAlign w:val="bottom"/>
          </w:tcPr>
          <w:p w14:paraId="5CE0C52A" w14:textId="3FFA3861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66</w:t>
            </w:r>
          </w:p>
        </w:tc>
      </w:tr>
      <w:tr w:rsidR="009D216E" w:rsidRPr="00935DFC" w14:paraId="1776C8AE" w14:textId="35F8BC05" w:rsidTr="00962A45">
        <w:trPr>
          <w:trHeight w:val="312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FE8733B" w14:textId="45460BA2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-HA-USP13</w:t>
            </w:r>
          </w:p>
        </w:tc>
        <w:tc>
          <w:tcPr>
            <w:tcW w:w="2693" w:type="dxa"/>
            <w:shd w:val="clear" w:color="auto" w:fill="auto"/>
            <w:hideMark/>
          </w:tcPr>
          <w:p w14:paraId="1130C809" w14:textId="4A3992B2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gene</w:t>
            </w:r>
          </w:p>
        </w:tc>
        <w:tc>
          <w:tcPr>
            <w:tcW w:w="2552" w:type="dxa"/>
            <w:vAlign w:val="bottom"/>
          </w:tcPr>
          <w:p w14:paraId="2251DB8B" w14:textId="0D042F0A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68</w:t>
            </w:r>
          </w:p>
        </w:tc>
      </w:tr>
      <w:tr w:rsidR="009D216E" w:rsidRPr="00935DFC" w14:paraId="20215EC5" w14:textId="3960212A" w:rsidTr="00962A45">
        <w:trPr>
          <w:trHeight w:val="312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02480C2" w14:textId="696301E1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-HA-USP14</w:t>
            </w:r>
          </w:p>
        </w:tc>
        <w:tc>
          <w:tcPr>
            <w:tcW w:w="2693" w:type="dxa"/>
            <w:shd w:val="clear" w:color="auto" w:fill="auto"/>
            <w:hideMark/>
          </w:tcPr>
          <w:p w14:paraId="5D3D9F9E" w14:textId="7BD860BE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gene</w:t>
            </w:r>
          </w:p>
        </w:tc>
        <w:tc>
          <w:tcPr>
            <w:tcW w:w="2552" w:type="dxa"/>
            <w:vAlign w:val="bottom"/>
          </w:tcPr>
          <w:p w14:paraId="37E50E8B" w14:textId="3BBAA502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69</w:t>
            </w:r>
          </w:p>
        </w:tc>
      </w:tr>
      <w:tr w:rsidR="009D216E" w:rsidRPr="00935DFC" w14:paraId="7F43C143" w14:textId="696BAC81" w:rsidTr="00962A45">
        <w:trPr>
          <w:trHeight w:val="312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3FA735CF" w14:textId="2FA4BEF1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-HA-USP15</w:t>
            </w:r>
          </w:p>
        </w:tc>
        <w:tc>
          <w:tcPr>
            <w:tcW w:w="2693" w:type="dxa"/>
            <w:shd w:val="clear" w:color="auto" w:fill="auto"/>
            <w:hideMark/>
          </w:tcPr>
          <w:p w14:paraId="7CDB2C69" w14:textId="0B376D9E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gene</w:t>
            </w:r>
          </w:p>
        </w:tc>
        <w:tc>
          <w:tcPr>
            <w:tcW w:w="2552" w:type="dxa"/>
            <w:vAlign w:val="center"/>
          </w:tcPr>
          <w:p w14:paraId="62C5D20A" w14:textId="6D1B3B98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70</w:t>
            </w:r>
          </w:p>
        </w:tc>
      </w:tr>
      <w:tr w:rsidR="009D216E" w:rsidRPr="00935DFC" w14:paraId="5D80B856" w14:textId="5A17A92A" w:rsidTr="00962A45">
        <w:trPr>
          <w:trHeight w:val="312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B41F88F" w14:textId="0CE209AA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-HA-USP16</w:t>
            </w:r>
          </w:p>
        </w:tc>
        <w:tc>
          <w:tcPr>
            <w:tcW w:w="2693" w:type="dxa"/>
            <w:shd w:val="clear" w:color="auto" w:fill="auto"/>
            <w:hideMark/>
          </w:tcPr>
          <w:p w14:paraId="40BAE8C6" w14:textId="558FB2B0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gene</w:t>
            </w:r>
          </w:p>
        </w:tc>
        <w:tc>
          <w:tcPr>
            <w:tcW w:w="2552" w:type="dxa"/>
            <w:vAlign w:val="bottom"/>
          </w:tcPr>
          <w:p w14:paraId="58C1A0CD" w14:textId="5CBE3F3B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95</w:t>
            </w:r>
          </w:p>
        </w:tc>
      </w:tr>
      <w:tr w:rsidR="009D216E" w:rsidRPr="00935DFC" w14:paraId="07F1653D" w14:textId="1742AB92" w:rsidTr="00962A45">
        <w:trPr>
          <w:trHeight w:val="312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43140D3" w14:textId="7431CFCB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-HA-DUB3</w:t>
            </w:r>
          </w:p>
        </w:tc>
        <w:tc>
          <w:tcPr>
            <w:tcW w:w="2693" w:type="dxa"/>
            <w:shd w:val="clear" w:color="auto" w:fill="auto"/>
            <w:hideMark/>
          </w:tcPr>
          <w:p w14:paraId="4746F352" w14:textId="5BD65879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gene</w:t>
            </w:r>
          </w:p>
        </w:tc>
        <w:tc>
          <w:tcPr>
            <w:tcW w:w="2552" w:type="dxa"/>
            <w:vAlign w:val="bottom"/>
          </w:tcPr>
          <w:p w14:paraId="73BCC45F" w14:textId="1092CF0D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93</w:t>
            </w:r>
          </w:p>
        </w:tc>
      </w:tr>
      <w:tr w:rsidR="009D216E" w:rsidRPr="00935DFC" w14:paraId="55B1EA1B" w14:textId="2BC66387" w:rsidTr="00962A45">
        <w:trPr>
          <w:trHeight w:val="312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D6B5A27" w14:textId="763307E4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-HA-USP18</w:t>
            </w:r>
          </w:p>
        </w:tc>
        <w:tc>
          <w:tcPr>
            <w:tcW w:w="2693" w:type="dxa"/>
            <w:shd w:val="clear" w:color="auto" w:fill="auto"/>
            <w:hideMark/>
          </w:tcPr>
          <w:p w14:paraId="7DBCF939" w14:textId="2CDFB8E6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gene</w:t>
            </w:r>
          </w:p>
        </w:tc>
        <w:tc>
          <w:tcPr>
            <w:tcW w:w="2552" w:type="dxa"/>
            <w:vAlign w:val="bottom"/>
          </w:tcPr>
          <w:p w14:paraId="74E504FC" w14:textId="2DC990C6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72</w:t>
            </w:r>
          </w:p>
        </w:tc>
      </w:tr>
      <w:tr w:rsidR="009D216E" w:rsidRPr="00935DFC" w14:paraId="6E9780AE" w14:textId="10FD3AAD" w:rsidTr="00962A45">
        <w:trPr>
          <w:trHeight w:val="312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A5221A2" w14:textId="78A83DDE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K-flag-USP19</w:t>
            </w:r>
          </w:p>
        </w:tc>
        <w:tc>
          <w:tcPr>
            <w:tcW w:w="2693" w:type="dxa"/>
            <w:shd w:val="clear" w:color="auto" w:fill="auto"/>
            <w:hideMark/>
          </w:tcPr>
          <w:p w14:paraId="423461C4" w14:textId="4EA22598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gene</w:t>
            </w:r>
          </w:p>
        </w:tc>
        <w:tc>
          <w:tcPr>
            <w:tcW w:w="2552" w:type="dxa"/>
            <w:vAlign w:val="bottom"/>
          </w:tcPr>
          <w:p w14:paraId="5DC0AD87" w14:textId="4CDA4E64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597</w:t>
            </w:r>
          </w:p>
        </w:tc>
      </w:tr>
      <w:tr w:rsidR="009D216E" w:rsidRPr="00935DFC" w14:paraId="39CDBF93" w14:textId="43CDF41A" w:rsidTr="00962A45">
        <w:trPr>
          <w:trHeight w:val="312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12A16FB" w14:textId="4AE89FAE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-HA-USP20</w:t>
            </w:r>
          </w:p>
        </w:tc>
        <w:tc>
          <w:tcPr>
            <w:tcW w:w="2693" w:type="dxa"/>
            <w:shd w:val="clear" w:color="auto" w:fill="auto"/>
            <w:hideMark/>
          </w:tcPr>
          <w:p w14:paraId="09DB36B0" w14:textId="70349FB3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gene</w:t>
            </w:r>
          </w:p>
        </w:tc>
        <w:tc>
          <w:tcPr>
            <w:tcW w:w="2552" w:type="dxa"/>
            <w:vAlign w:val="bottom"/>
          </w:tcPr>
          <w:p w14:paraId="4F1A5E0A" w14:textId="746DF45E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73</w:t>
            </w:r>
          </w:p>
        </w:tc>
      </w:tr>
      <w:tr w:rsidR="009D216E" w:rsidRPr="00935DFC" w14:paraId="5D29473F" w14:textId="4196823F" w:rsidTr="00962A45">
        <w:trPr>
          <w:trHeight w:val="312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E62486F" w14:textId="5FA6399C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-HA-USP22</w:t>
            </w:r>
          </w:p>
        </w:tc>
        <w:tc>
          <w:tcPr>
            <w:tcW w:w="2693" w:type="dxa"/>
            <w:shd w:val="clear" w:color="auto" w:fill="auto"/>
            <w:hideMark/>
          </w:tcPr>
          <w:p w14:paraId="2E6E6BC6" w14:textId="32C7ABE1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gene</w:t>
            </w:r>
          </w:p>
        </w:tc>
        <w:tc>
          <w:tcPr>
            <w:tcW w:w="2552" w:type="dxa"/>
            <w:vAlign w:val="bottom"/>
          </w:tcPr>
          <w:p w14:paraId="460F71D8" w14:textId="42052A86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75</w:t>
            </w:r>
          </w:p>
        </w:tc>
      </w:tr>
      <w:tr w:rsidR="009D216E" w:rsidRPr="00935DFC" w14:paraId="569CAFF9" w14:textId="598F45D5" w:rsidTr="00962A45">
        <w:trPr>
          <w:trHeight w:val="312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A5623A1" w14:textId="54F13632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-HA-USP26</w:t>
            </w:r>
          </w:p>
        </w:tc>
        <w:tc>
          <w:tcPr>
            <w:tcW w:w="2693" w:type="dxa"/>
            <w:shd w:val="clear" w:color="auto" w:fill="auto"/>
            <w:hideMark/>
          </w:tcPr>
          <w:p w14:paraId="2DCE18DD" w14:textId="07970C78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gene</w:t>
            </w:r>
          </w:p>
        </w:tc>
        <w:tc>
          <w:tcPr>
            <w:tcW w:w="2552" w:type="dxa"/>
            <w:vAlign w:val="bottom"/>
          </w:tcPr>
          <w:p w14:paraId="6876D877" w14:textId="70DD009F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98</w:t>
            </w:r>
          </w:p>
        </w:tc>
      </w:tr>
      <w:tr w:rsidR="009D216E" w:rsidRPr="00935DFC" w14:paraId="0596BD1B" w14:textId="325B3023" w:rsidTr="00962A45">
        <w:trPr>
          <w:trHeight w:val="312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3035A238" w14:textId="347DC715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Z Flag USP28</w:t>
            </w:r>
          </w:p>
        </w:tc>
        <w:tc>
          <w:tcPr>
            <w:tcW w:w="2693" w:type="dxa"/>
            <w:shd w:val="clear" w:color="auto" w:fill="auto"/>
            <w:hideMark/>
          </w:tcPr>
          <w:p w14:paraId="6905262F" w14:textId="5B5510B0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gene</w:t>
            </w:r>
          </w:p>
        </w:tc>
        <w:tc>
          <w:tcPr>
            <w:tcW w:w="2552" w:type="dxa"/>
            <w:vAlign w:val="bottom"/>
          </w:tcPr>
          <w:p w14:paraId="6F527F8F" w14:textId="3E73FDB7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65</w:t>
            </w:r>
          </w:p>
        </w:tc>
      </w:tr>
      <w:tr w:rsidR="009D216E" w:rsidRPr="00935DFC" w14:paraId="065D1461" w14:textId="4AF490C7" w:rsidTr="00962A45">
        <w:trPr>
          <w:trHeight w:val="312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F3C09BC" w14:textId="5EEB2620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-HA-USP29</w:t>
            </w:r>
          </w:p>
        </w:tc>
        <w:tc>
          <w:tcPr>
            <w:tcW w:w="2693" w:type="dxa"/>
            <w:shd w:val="clear" w:color="auto" w:fill="auto"/>
            <w:hideMark/>
          </w:tcPr>
          <w:p w14:paraId="145B1C65" w14:textId="0E6BFA1A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gene</w:t>
            </w:r>
          </w:p>
        </w:tc>
        <w:tc>
          <w:tcPr>
            <w:tcW w:w="2552" w:type="dxa"/>
            <w:vAlign w:val="bottom"/>
          </w:tcPr>
          <w:p w14:paraId="2362F7A3" w14:textId="78402478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99</w:t>
            </w:r>
          </w:p>
        </w:tc>
      </w:tr>
      <w:tr w:rsidR="009D216E" w:rsidRPr="00935DFC" w14:paraId="1819EC97" w14:textId="58885B62" w:rsidTr="00962A45">
        <w:trPr>
          <w:trHeight w:val="312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9C2F4F1" w14:textId="44D98D84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-HA-USP39</w:t>
            </w:r>
          </w:p>
        </w:tc>
        <w:tc>
          <w:tcPr>
            <w:tcW w:w="2693" w:type="dxa"/>
            <w:shd w:val="clear" w:color="auto" w:fill="auto"/>
            <w:hideMark/>
          </w:tcPr>
          <w:p w14:paraId="38AE770C" w14:textId="2A8729EE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gene</w:t>
            </w:r>
          </w:p>
        </w:tc>
        <w:tc>
          <w:tcPr>
            <w:tcW w:w="2552" w:type="dxa"/>
            <w:vAlign w:val="bottom"/>
          </w:tcPr>
          <w:p w14:paraId="02269B4B" w14:textId="73C2DFFF" w:rsidR="009D216E" w:rsidRPr="00935DFC" w:rsidRDefault="009D216E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81</w:t>
            </w:r>
          </w:p>
        </w:tc>
      </w:tr>
      <w:tr w:rsidR="00962A45" w:rsidRPr="00935DFC" w14:paraId="5E842EF8" w14:textId="1E2033D0" w:rsidTr="00962A45">
        <w:trPr>
          <w:trHeight w:val="312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B44E44C" w14:textId="5A69EB37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-HA-USP46</w:t>
            </w:r>
          </w:p>
        </w:tc>
        <w:tc>
          <w:tcPr>
            <w:tcW w:w="2693" w:type="dxa"/>
            <w:shd w:val="clear" w:color="auto" w:fill="auto"/>
            <w:hideMark/>
          </w:tcPr>
          <w:p w14:paraId="14A379CB" w14:textId="1AD38657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gene</w:t>
            </w:r>
          </w:p>
        </w:tc>
        <w:tc>
          <w:tcPr>
            <w:tcW w:w="2552" w:type="dxa"/>
            <w:vAlign w:val="bottom"/>
          </w:tcPr>
          <w:p w14:paraId="54706271" w14:textId="79D0126B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84</w:t>
            </w:r>
          </w:p>
        </w:tc>
      </w:tr>
      <w:tr w:rsidR="00962A45" w:rsidRPr="00935DFC" w14:paraId="38890A19" w14:textId="767D7C83" w:rsidTr="00962A45">
        <w:trPr>
          <w:trHeight w:val="312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A2F2D99" w14:textId="3D35FC12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-HA-USP52</w:t>
            </w:r>
          </w:p>
        </w:tc>
        <w:tc>
          <w:tcPr>
            <w:tcW w:w="2693" w:type="dxa"/>
            <w:shd w:val="clear" w:color="auto" w:fill="auto"/>
            <w:hideMark/>
          </w:tcPr>
          <w:p w14:paraId="475F92A1" w14:textId="2A34F2BA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gene</w:t>
            </w:r>
          </w:p>
        </w:tc>
        <w:tc>
          <w:tcPr>
            <w:tcW w:w="2552" w:type="dxa"/>
            <w:vAlign w:val="bottom"/>
          </w:tcPr>
          <w:p w14:paraId="471EAA45" w14:textId="493B6B9D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89</w:t>
            </w:r>
          </w:p>
        </w:tc>
      </w:tr>
      <w:tr w:rsidR="00962A45" w:rsidRPr="00935DFC" w14:paraId="220292F6" w14:textId="7E76FC7E" w:rsidTr="00962A45">
        <w:trPr>
          <w:trHeight w:val="312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B74D068" w14:textId="118777D3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-HA-USP53</w:t>
            </w:r>
          </w:p>
        </w:tc>
        <w:tc>
          <w:tcPr>
            <w:tcW w:w="2693" w:type="dxa"/>
            <w:shd w:val="clear" w:color="auto" w:fill="auto"/>
            <w:hideMark/>
          </w:tcPr>
          <w:p w14:paraId="7611C013" w14:textId="1E8BF148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gene</w:t>
            </w:r>
          </w:p>
        </w:tc>
        <w:tc>
          <w:tcPr>
            <w:tcW w:w="2552" w:type="dxa"/>
            <w:vAlign w:val="bottom"/>
          </w:tcPr>
          <w:p w14:paraId="35C16F66" w14:textId="0E1C5717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606</w:t>
            </w:r>
          </w:p>
        </w:tc>
      </w:tr>
      <w:tr w:rsidR="00962A45" w:rsidRPr="00935DFC" w14:paraId="7F8CE7E7" w14:textId="58DB7F2F" w:rsidTr="00962A45">
        <w:trPr>
          <w:trHeight w:val="312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481A6E8" w14:textId="4233D853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-HA-CYLD</w:t>
            </w:r>
          </w:p>
        </w:tc>
        <w:tc>
          <w:tcPr>
            <w:tcW w:w="2693" w:type="dxa"/>
            <w:shd w:val="clear" w:color="auto" w:fill="auto"/>
            <w:hideMark/>
          </w:tcPr>
          <w:p w14:paraId="41F56E15" w14:textId="1A6E2117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gene</w:t>
            </w:r>
          </w:p>
        </w:tc>
        <w:tc>
          <w:tcPr>
            <w:tcW w:w="2552" w:type="dxa"/>
            <w:vAlign w:val="bottom"/>
          </w:tcPr>
          <w:p w14:paraId="77AB13D3" w14:textId="055CC009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44</w:t>
            </w:r>
          </w:p>
        </w:tc>
      </w:tr>
      <w:tr w:rsidR="00962A45" w:rsidRPr="00935DFC" w14:paraId="34ECABA4" w14:textId="7924791D" w:rsidTr="00962A45">
        <w:trPr>
          <w:trHeight w:val="312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17A01F6" w14:textId="73DB15DA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-HA-OTUB1</w:t>
            </w:r>
          </w:p>
        </w:tc>
        <w:tc>
          <w:tcPr>
            <w:tcW w:w="2693" w:type="dxa"/>
            <w:shd w:val="clear" w:color="auto" w:fill="auto"/>
            <w:hideMark/>
          </w:tcPr>
          <w:p w14:paraId="7A915812" w14:textId="1E89259F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gene</w:t>
            </w:r>
          </w:p>
        </w:tc>
        <w:tc>
          <w:tcPr>
            <w:tcW w:w="2552" w:type="dxa"/>
            <w:vAlign w:val="bottom"/>
          </w:tcPr>
          <w:p w14:paraId="07474A4B" w14:textId="38B76A15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51</w:t>
            </w:r>
          </w:p>
        </w:tc>
      </w:tr>
      <w:tr w:rsidR="00962A45" w:rsidRPr="00935DFC" w14:paraId="4BD00EA2" w14:textId="54F9E35B" w:rsidTr="00962A45">
        <w:trPr>
          <w:trHeight w:val="312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2C6B89C" w14:textId="5651D2AC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-HA-OTUB2</w:t>
            </w:r>
          </w:p>
        </w:tc>
        <w:tc>
          <w:tcPr>
            <w:tcW w:w="2693" w:type="dxa"/>
            <w:shd w:val="clear" w:color="auto" w:fill="auto"/>
            <w:hideMark/>
          </w:tcPr>
          <w:p w14:paraId="70AA2EBD" w14:textId="100105A3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gene</w:t>
            </w:r>
          </w:p>
        </w:tc>
        <w:tc>
          <w:tcPr>
            <w:tcW w:w="2552" w:type="dxa"/>
            <w:vAlign w:val="bottom"/>
          </w:tcPr>
          <w:p w14:paraId="1193F82C" w14:textId="09B64463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52</w:t>
            </w:r>
          </w:p>
        </w:tc>
      </w:tr>
      <w:tr w:rsidR="00962A45" w:rsidRPr="00935DFC" w14:paraId="7236C2BE" w14:textId="74A468DA" w:rsidTr="00962A45">
        <w:trPr>
          <w:trHeight w:val="312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BC784FA" w14:textId="764B2F27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-HA-BAP1</w:t>
            </w:r>
          </w:p>
        </w:tc>
        <w:tc>
          <w:tcPr>
            <w:tcW w:w="2693" w:type="dxa"/>
            <w:shd w:val="clear" w:color="auto" w:fill="auto"/>
            <w:hideMark/>
          </w:tcPr>
          <w:p w14:paraId="2E1EE4A8" w14:textId="2DDE8E5E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gene</w:t>
            </w:r>
          </w:p>
        </w:tc>
        <w:tc>
          <w:tcPr>
            <w:tcW w:w="2552" w:type="dxa"/>
            <w:vAlign w:val="bottom"/>
          </w:tcPr>
          <w:p w14:paraId="62576E3A" w14:textId="36234270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39</w:t>
            </w:r>
          </w:p>
        </w:tc>
      </w:tr>
      <w:tr w:rsidR="00962A45" w:rsidRPr="00935DFC" w14:paraId="0C263683" w14:textId="4F2C8ACD" w:rsidTr="00962A45">
        <w:trPr>
          <w:trHeight w:val="312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54CD82B" w14:textId="71794273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-HA-JOSD2</w:t>
            </w:r>
          </w:p>
        </w:tc>
        <w:tc>
          <w:tcPr>
            <w:tcW w:w="2693" w:type="dxa"/>
            <w:shd w:val="clear" w:color="auto" w:fill="auto"/>
            <w:hideMark/>
          </w:tcPr>
          <w:p w14:paraId="695C11DD" w14:textId="4DD33072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gene</w:t>
            </w:r>
          </w:p>
        </w:tc>
        <w:tc>
          <w:tcPr>
            <w:tcW w:w="2552" w:type="dxa"/>
            <w:vAlign w:val="bottom"/>
          </w:tcPr>
          <w:p w14:paraId="7AD5AB3E" w14:textId="3F238A95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48</w:t>
            </w:r>
          </w:p>
        </w:tc>
      </w:tr>
      <w:tr w:rsidR="00962A45" w:rsidRPr="00935DFC" w14:paraId="20F7AEDA" w14:textId="72176261" w:rsidTr="00962A45">
        <w:trPr>
          <w:trHeight w:val="312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BE049A2" w14:textId="757F0E1E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-HA-OTUD1</w:t>
            </w:r>
          </w:p>
        </w:tc>
        <w:tc>
          <w:tcPr>
            <w:tcW w:w="2693" w:type="dxa"/>
            <w:shd w:val="clear" w:color="auto" w:fill="auto"/>
            <w:hideMark/>
          </w:tcPr>
          <w:p w14:paraId="43013915" w14:textId="06361C9D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gene</w:t>
            </w:r>
          </w:p>
        </w:tc>
        <w:tc>
          <w:tcPr>
            <w:tcW w:w="2552" w:type="dxa"/>
            <w:vAlign w:val="bottom"/>
          </w:tcPr>
          <w:p w14:paraId="062622FF" w14:textId="0C643FEA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53</w:t>
            </w:r>
          </w:p>
        </w:tc>
      </w:tr>
      <w:tr w:rsidR="00962A45" w:rsidRPr="00935DFC" w14:paraId="324B01A6" w14:textId="1D3BBD7C" w:rsidTr="00962A45">
        <w:trPr>
          <w:trHeight w:val="312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4086E5B" w14:textId="211D20E1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-HA-OTUD5</w:t>
            </w:r>
          </w:p>
        </w:tc>
        <w:tc>
          <w:tcPr>
            <w:tcW w:w="2693" w:type="dxa"/>
            <w:shd w:val="clear" w:color="auto" w:fill="auto"/>
            <w:hideMark/>
          </w:tcPr>
          <w:p w14:paraId="5C43DB90" w14:textId="3F075204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gene</w:t>
            </w:r>
          </w:p>
        </w:tc>
        <w:tc>
          <w:tcPr>
            <w:tcW w:w="2552" w:type="dxa"/>
            <w:vAlign w:val="bottom"/>
          </w:tcPr>
          <w:p w14:paraId="17E10695" w14:textId="7F144666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610</w:t>
            </w:r>
          </w:p>
        </w:tc>
      </w:tr>
      <w:tr w:rsidR="00962A45" w:rsidRPr="00935DFC" w14:paraId="3904041B" w14:textId="2EC62F03" w:rsidTr="00962A45">
        <w:trPr>
          <w:trHeight w:val="312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B34ECF0" w14:textId="1FE8EF6F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-HA-OTUD6B</w:t>
            </w:r>
          </w:p>
        </w:tc>
        <w:tc>
          <w:tcPr>
            <w:tcW w:w="2693" w:type="dxa"/>
            <w:shd w:val="clear" w:color="auto" w:fill="auto"/>
            <w:hideMark/>
          </w:tcPr>
          <w:p w14:paraId="7CE6B03D" w14:textId="2754EBCF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gene</w:t>
            </w:r>
          </w:p>
        </w:tc>
        <w:tc>
          <w:tcPr>
            <w:tcW w:w="2552" w:type="dxa"/>
            <w:vAlign w:val="bottom"/>
          </w:tcPr>
          <w:p w14:paraId="0406585D" w14:textId="63AE898A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55</w:t>
            </w:r>
          </w:p>
        </w:tc>
      </w:tr>
      <w:tr w:rsidR="00962A45" w:rsidRPr="00935DFC" w14:paraId="71270575" w14:textId="5A939F16" w:rsidTr="00962A45">
        <w:trPr>
          <w:trHeight w:val="312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3ACCDA0E" w14:textId="105FD6AE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-HA-YOD1</w:t>
            </w:r>
          </w:p>
        </w:tc>
        <w:tc>
          <w:tcPr>
            <w:tcW w:w="2693" w:type="dxa"/>
            <w:shd w:val="clear" w:color="auto" w:fill="auto"/>
            <w:hideMark/>
          </w:tcPr>
          <w:p w14:paraId="2BAB995B" w14:textId="0198D1B3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gene</w:t>
            </w:r>
          </w:p>
        </w:tc>
        <w:tc>
          <w:tcPr>
            <w:tcW w:w="2552" w:type="dxa"/>
            <w:vAlign w:val="bottom"/>
          </w:tcPr>
          <w:p w14:paraId="6C4AF352" w14:textId="55789244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54</w:t>
            </w:r>
          </w:p>
        </w:tc>
      </w:tr>
      <w:tr w:rsidR="00962A45" w:rsidRPr="00935DFC" w14:paraId="522F2B3C" w14:textId="126572F3" w:rsidTr="00962A45">
        <w:trPr>
          <w:trHeight w:val="312"/>
        </w:trPr>
        <w:tc>
          <w:tcPr>
            <w:tcW w:w="353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A9BE9C" w14:textId="06D7060C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-HA-UCHL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hideMark/>
          </w:tcPr>
          <w:p w14:paraId="22A940FF" w14:textId="3138DDA3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gene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14:paraId="58F785F4" w14:textId="009F780C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63</w:t>
            </w:r>
          </w:p>
        </w:tc>
      </w:tr>
      <w:tr w:rsidR="00962A45" w:rsidRPr="00935DFC" w14:paraId="7DC32FA0" w14:textId="2ADACBE4" w:rsidTr="00962A45">
        <w:trPr>
          <w:trHeight w:val="312"/>
        </w:trPr>
        <w:tc>
          <w:tcPr>
            <w:tcW w:w="3539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1B73B01" w14:textId="55EC80E9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A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-HA-USP37</w:t>
            </w:r>
          </w:p>
        </w:tc>
        <w:tc>
          <w:tcPr>
            <w:tcW w:w="2693" w:type="dxa"/>
            <w:tcBorders>
              <w:top w:val="nil"/>
              <w:bottom w:val="single" w:sz="18" w:space="0" w:color="auto"/>
            </w:tcBorders>
            <w:shd w:val="clear" w:color="auto" w:fill="auto"/>
            <w:hideMark/>
          </w:tcPr>
          <w:p w14:paraId="3F38B6A2" w14:textId="45BB918D" w:rsidR="00962A45" w:rsidRPr="00935DFC" w:rsidRDefault="00962A45" w:rsidP="00935D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D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gene</w:t>
            </w:r>
          </w:p>
        </w:tc>
        <w:tc>
          <w:tcPr>
            <w:tcW w:w="2552" w:type="dxa"/>
            <w:tcBorders>
              <w:top w:val="nil"/>
              <w:bottom w:val="single" w:sz="18" w:space="0" w:color="auto"/>
            </w:tcBorders>
            <w:vAlign w:val="bottom"/>
          </w:tcPr>
          <w:p w14:paraId="26CCB309" w14:textId="2803DE87" w:rsidR="00962A45" w:rsidRPr="00962A45" w:rsidRDefault="00962A45" w:rsidP="00962A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A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602</w:t>
            </w:r>
          </w:p>
        </w:tc>
      </w:tr>
    </w:tbl>
    <w:p w14:paraId="35608144" w14:textId="51722871" w:rsidR="003F7A7C" w:rsidRDefault="003F7A7C"/>
    <w:p w14:paraId="23866A5E" w14:textId="77777777" w:rsidR="003F7A7C" w:rsidRDefault="003F7A7C">
      <w:pPr>
        <w:widowControl/>
        <w:jc w:val="left"/>
      </w:pPr>
      <w:r>
        <w:br w:type="page"/>
      </w:r>
    </w:p>
    <w:p w14:paraId="3ABB0B63" w14:textId="1E8C605D" w:rsidR="00E639C9" w:rsidRDefault="00F32839" w:rsidP="00F3283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Hlk83467703"/>
      <w:bookmarkStart w:id="7" w:name="_Hlk83456694"/>
      <w:r w:rsidRPr="003F7A7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bookmarkEnd w:id="6"/>
      <w:r w:rsidR="000C342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F7A7C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057FB">
        <w:rPr>
          <w:rFonts w:ascii="Times New Roman" w:hAnsi="Times New Roman" w:cs="Times New Roman"/>
          <w:b/>
          <w:bCs/>
          <w:sz w:val="24"/>
          <w:szCs w:val="24"/>
        </w:rPr>
        <w:t>Antibodies used</w:t>
      </w:r>
    </w:p>
    <w:p w14:paraId="188C35E4" w14:textId="77777777" w:rsidR="00103341" w:rsidRDefault="00103341" w:rsidP="00F3283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343" w:type="dxa"/>
        <w:tblInd w:w="5" w:type="dxa"/>
        <w:tblBorders>
          <w:top w:val="single" w:sz="18" w:space="0" w:color="auto"/>
        </w:tblBorders>
        <w:tblLook w:val="04A0" w:firstRow="1" w:lastRow="0" w:firstColumn="1" w:lastColumn="0" w:noHBand="0" w:noVBand="1"/>
      </w:tblPr>
      <w:tblGrid>
        <w:gridCol w:w="2122"/>
        <w:gridCol w:w="2267"/>
        <w:gridCol w:w="2127"/>
        <w:gridCol w:w="3827"/>
      </w:tblGrid>
      <w:tr w:rsidR="00F32839" w:rsidRPr="00962A45" w14:paraId="084C5BAC" w14:textId="77777777" w:rsidTr="00015481">
        <w:trPr>
          <w:trHeight w:val="312"/>
        </w:trPr>
        <w:tc>
          <w:tcPr>
            <w:tcW w:w="2122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7B18D3EC" w14:textId="77777777" w:rsidR="00F32839" w:rsidRPr="00962A45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057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2267" w:type="dxa"/>
            <w:tcBorders>
              <w:bottom w:val="single" w:sz="18" w:space="0" w:color="auto"/>
            </w:tcBorders>
          </w:tcPr>
          <w:p w14:paraId="02870757" w14:textId="77777777" w:rsidR="00F32839" w:rsidRPr="00000EA8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057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shd w:val="clear" w:color="auto" w:fill="auto"/>
          </w:tcPr>
          <w:p w14:paraId="113138CD" w14:textId="77777777" w:rsidR="00F32839" w:rsidRPr="00962A45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057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talog number</w:t>
            </w:r>
          </w:p>
        </w:tc>
        <w:tc>
          <w:tcPr>
            <w:tcW w:w="3827" w:type="dxa"/>
            <w:tcBorders>
              <w:bottom w:val="single" w:sz="18" w:space="0" w:color="auto"/>
            </w:tcBorders>
          </w:tcPr>
          <w:p w14:paraId="285CB9B0" w14:textId="77777777" w:rsidR="00F32839" w:rsidRPr="00962A45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057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pplication (Concentration)</w:t>
            </w:r>
          </w:p>
        </w:tc>
      </w:tr>
      <w:tr w:rsidR="00F32839" w:rsidRPr="00935DFC" w14:paraId="3E6DB5BF" w14:textId="77777777" w:rsidTr="00015481">
        <w:trPr>
          <w:trHeight w:val="312"/>
        </w:trPr>
        <w:tc>
          <w:tcPr>
            <w:tcW w:w="212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74659AF1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Z</w:t>
            </w:r>
          </w:p>
        </w:tc>
        <w:tc>
          <w:tcPr>
            <w:tcW w:w="2267" w:type="dxa"/>
            <w:tcBorders>
              <w:top w:val="single" w:sz="18" w:space="0" w:color="auto"/>
            </w:tcBorders>
            <w:vAlign w:val="center"/>
          </w:tcPr>
          <w:p w14:paraId="78F5F7FF" w14:textId="77777777" w:rsidR="00F32839" w:rsidRPr="0008769A" w:rsidRDefault="00F32839" w:rsidP="006B73B7">
            <w:pPr>
              <w:widowControl/>
              <w:jc w:val="center"/>
            </w:pPr>
            <w:r w:rsidRPr="00461D9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461D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</w:t>
            </w:r>
          </w:p>
        </w:tc>
        <w:tc>
          <w:tcPr>
            <w:tcW w:w="212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F37F9EF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#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83</w:t>
            </w:r>
          </w:p>
        </w:tc>
        <w:tc>
          <w:tcPr>
            <w:tcW w:w="3827" w:type="dxa"/>
            <w:tcBorders>
              <w:top w:val="single" w:sz="18" w:space="0" w:color="auto"/>
            </w:tcBorders>
            <w:vAlign w:val="center"/>
          </w:tcPr>
          <w:p w14:paraId="717C08E2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(1:1000), IP(</w:t>
            </w:r>
            <w:r w:rsidRPr="000275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μ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32839" w:rsidRPr="002043D4" w14:paraId="6A9BBFA1" w14:textId="77777777" w:rsidTr="00015481">
        <w:trPr>
          <w:trHeight w:val="312"/>
        </w:trPr>
        <w:tc>
          <w:tcPr>
            <w:tcW w:w="2122" w:type="dxa"/>
            <w:shd w:val="clear" w:color="auto" w:fill="auto"/>
            <w:noWrap/>
            <w:vAlign w:val="center"/>
          </w:tcPr>
          <w:p w14:paraId="11E22CBE" w14:textId="4801016C" w:rsidR="00F32839" w:rsidRDefault="00170EBC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Z</w:t>
            </w:r>
          </w:p>
        </w:tc>
        <w:tc>
          <w:tcPr>
            <w:tcW w:w="2267" w:type="dxa"/>
            <w:vAlign w:val="center"/>
          </w:tcPr>
          <w:p w14:paraId="2CDB2C06" w14:textId="77777777" w:rsidR="00F32839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D9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461D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F34A217" w14:textId="77777777" w:rsidR="00F32839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#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669</w:t>
            </w:r>
          </w:p>
        </w:tc>
        <w:tc>
          <w:tcPr>
            <w:tcW w:w="3827" w:type="dxa"/>
            <w:vAlign w:val="center"/>
          </w:tcPr>
          <w:p w14:paraId="513B4A3C" w14:textId="77777777" w:rsidR="00F32839" w:rsidRPr="002043D4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(1:200), IHC(1:200)</w:t>
            </w:r>
          </w:p>
        </w:tc>
      </w:tr>
      <w:tr w:rsidR="00F32839" w:rsidRPr="002043D4" w14:paraId="09DFD751" w14:textId="77777777" w:rsidTr="00015481">
        <w:trPr>
          <w:trHeight w:val="312"/>
        </w:trPr>
        <w:tc>
          <w:tcPr>
            <w:tcW w:w="2122" w:type="dxa"/>
            <w:shd w:val="clear" w:color="auto" w:fill="auto"/>
            <w:noWrap/>
            <w:vAlign w:val="center"/>
          </w:tcPr>
          <w:p w14:paraId="7413698A" w14:textId="77777777" w:rsidR="00F32839" w:rsidRPr="002043D4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7</w:t>
            </w:r>
          </w:p>
        </w:tc>
        <w:tc>
          <w:tcPr>
            <w:tcW w:w="2267" w:type="dxa"/>
            <w:vAlign w:val="center"/>
          </w:tcPr>
          <w:p w14:paraId="27C4BC1C" w14:textId="77777777" w:rsidR="00F32839" w:rsidRPr="00461D9B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D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hyl Laboratorie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1714415" w14:textId="77777777" w:rsidR="00F32839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-033A-M</w:t>
            </w:r>
          </w:p>
        </w:tc>
        <w:tc>
          <w:tcPr>
            <w:tcW w:w="3827" w:type="dxa"/>
            <w:vAlign w:val="center"/>
          </w:tcPr>
          <w:p w14:paraId="314D9F2A" w14:textId="77777777" w:rsidR="00F32839" w:rsidRPr="002043D4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3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(1:100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IHC(1:200), IP(</w:t>
            </w:r>
            <w:r w:rsidRPr="002C23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μ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32839" w:rsidRPr="00935DFC" w14:paraId="1EE20F00" w14:textId="77777777" w:rsidTr="00015481">
        <w:trPr>
          <w:trHeight w:val="312"/>
        </w:trPr>
        <w:tc>
          <w:tcPr>
            <w:tcW w:w="2122" w:type="dxa"/>
            <w:shd w:val="clear" w:color="auto" w:fill="auto"/>
            <w:noWrap/>
            <w:vAlign w:val="center"/>
          </w:tcPr>
          <w:p w14:paraId="6B53F5B8" w14:textId="144E8834" w:rsidR="00F32839" w:rsidRPr="00935DFC" w:rsidRDefault="00170EBC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7</w:t>
            </w:r>
          </w:p>
        </w:tc>
        <w:tc>
          <w:tcPr>
            <w:tcW w:w="2267" w:type="dxa"/>
            <w:vAlign w:val="center"/>
          </w:tcPr>
          <w:p w14:paraId="0F0695FF" w14:textId="77777777" w:rsidR="00F32839" w:rsidRPr="00461D9B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D9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461D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eTex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AB51EBF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X631108</w:t>
            </w:r>
          </w:p>
        </w:tc>
        <w:tc>
          <w:tcPr>
            <w:tcW w:w="3827" w:type="dxa"/>
            <w:vAlign w:val="center"/>
          </w:tcPr>
          <w:p w14:paraId="61694752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(1:400)</w:t>
            </w:r>
          </w:p>
        </w:tc>
      </w:tr>
      <w:tr w:rsidR="00F32839" w:rsidRPr="00935DFC" w14:paraId="1EC303A4" w14:textId="77777777" w:rsidTr="00015481">
        <w:trPr>
          <w:trHeight w:val="312"/>
        </w:trPr>
        <w:tc>
          <w:tcPr>
            <w:tcW w:w="2122" w:type="dxa"/>
            <w:shd w:val="clear" w:color="auto" w:fill="auto"/>
            <w:noWrap/>
            <w:vAlign w:val="center"/>
          </w:tcPr>
          <w:p w14:paraId="6166304A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YKDDDDK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-tag)</w:t>
            </w:r>
          </w:p>
        </w:tc>
        <w:tc>
          <w:tcPr>
            <w:tcW w:w="2267" w:type="dxa"/>
            <w:vAlign w:val="center"/>
          </w:tcPr>
          <w:p w14:paraId="2857770D" w14:textId="77777777" w:rsidR="00F32839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5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E7F0457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08-3-Ig</w:t>
            </w:r>
          </w:p>
        </w:tc>
        <w:tc>
          <w:tcPr>
            <w:tcW w:w="3827" w:type="dxa"/>
            <w:vAlign w:val="center"/>
          </w:tcPr>
          <w:p w14:paraId="29D6568C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(1:1000), IP(1</w:t>
            </w:r>
            <w:r w:rsidRPr="00905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32839" w:rsidRPr="00935DFC" w14:paraId="6A0F3086" w14:textId="77777777" w:rsidTr="00015481">
        <w:trPr>
          <w:trHeight w:val="312"/>
        </w:trPr>
        <w:tc>
          <w:tcPr>
            <w:tcW w:w="2122" w:type="dxa"/>
            <w:shd w:val="clear" w:color="auto" w:fill="auto"/>
            <w:noWrap/>
            <w:vAlign w:val="center"/>
          </w:tcPr>
          <w:p w14:paraId="3A6F68B2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c-tag</w:t>
            </w:r>
          </w:p>
        </w:tc>
        <w:tc>
          <w:tcPr>
            <w:tcW w:w="2267" w:type="dxa"/>
            <w:vAlign w:val="center"/>
          </w:tcPr>
          <w:p w14:paraId="5F103E64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D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D367858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86-1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P</w:t>
            </w:r>
          </w:p>
        </w:tc>
        <w:tc>
          <w:tcPr>
            <w:tcW w:w="3827" w:type="dxa"/>
            <w:vAlign w:val="center"/>
          </w:tcPr>
          <w:p w14:paraId="7DB37EAA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5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(1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905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0), IP(1μg)</w:t>
            </w:r>
          </w:p>
        </w:tc>
      </w:tr>
      <w:tr w:rsidR="00F32839" w:rsidRPr="00935DFC" w14:paraId="73FDD463" w14:textId="77777777" w:rsidTr="00015481">
        <w:trPr>
          <w:trHeight w:val="312"/>
        </w:trPr>
        <w:tc>
          <w:tcPr>
            <w:tcW w:w="2122" w:type="dxa"/>
            <w:shd w:val="clear" w:color="auto" w:fill="auto"/>
            <w:noWrap/>
            <w:vAlign w:val="center"/>
          </w:tcPr>
          <w:p w14:paraId="63C56CC1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-tag</w:t>
            </w:r>
          </w:p>
        </w:tc>
        <w:tc>
          <w:tcPr>
            <w:tcW w:w="2267" w:type="dxa"/>
            <w:vAlign w:val="center"/>
          </w:tcPr>
          <w:p w14:paraId="27EA0D6B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5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9118B86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4-5-AP</w:t>
            </w:r>
          </w:p>
        </w:tc>
        <w:tc>
          <w:tcPr>
            <w:tcW w:w="3827" w:type="dxa"/>
            <w:vAlign w:val="center"/>
          </w:tcPr>
          <w:p w14:paraId="112282BA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(1:5000)</w:t>
            </w:r>
          </w:p>
        </w:tc>
      </w:tr>
      <w:tr w:rsidR="00D05DBC" w:rsidRPr="00935DFC" w14:paraId="2ED4AA32" w14:textId="77777777" w:rsidTr="00015481">
        <w:trPr>
          <w:trHeight w:val="312"/>
        </w:trPr>
        <w:tc>
          <w:tcPr>
            <w:tcW w:w="2122" w:type="dxa"/>
            <w:shd w:val="clear" w:color="auto" w:fill="auto"/>
            <w:noWrap/>
            <w:vAlign w:val="center"/>
          </w:tcPr>
          <w:p w14:paraId="2F4CA7C7" w14:textId="7695D098" w:rsidR="00D05DBC" w:rsidRDefault="00D05DBC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V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ag</w:t>
            </w:r>
          </w:p>
        </w:tc>
        <w:tc>
          <w:tcPr>
            <w:tcW w:w="2267" w:type="dxa"/>
            <w:vAlign w:val="center"/>
          </w:tcPr>
          <w:p w14:paraId="2ACD5543" w14:textId="2913A73B" w:rsidR="00D05DBC" w:rsidRPr="009057FB" w:rsidRDefault="00D05DBC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5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24CA842" w14:textId="23E267AB" w:rsidR="00D05DBC" w:rsidRDefault="009579F5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79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40-1-AP</w:t>
            </w:r>
          </w:p>
        </w:tc>
        <w:tc>
          <w:tcPr>
            <w:tcW w:w="3827" w:type="dxa"/>
            <w:vAlign w:val="center"/>
          </w:tcPr>
          <w:p w14:paraId="71DFB94D" w14:textId="26FE30CE" w:rsidR="00D05DBC" w:rsidRDefault="009579F5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(1:10000)</w:t>
            </w:r>
          </w:p>
        </w:tc>
      </w:tr>
      <w:tr w:rsidR="00F32839" w:rsidRPr="00935DFC" w14:paraId="317B9FD6" w14:textId="77777777" w:rsidTr="00015481">
        <w:trPr>
          <w:trHeight w:val="312"/>
        </w:trPr>
        <w:tc>
          <w:tcPr>
            <w:tcW w:w="212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BC9CA5B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K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67</w:t>
            </w:r>
          </w:p>
        </w:tc>
        <w:tc>
          <w:tcPr>
            <w:tcW w:w="2267" w:type="dxa"/>
            <w:tcBorders>
              <w:bottom w:val="nil"/>
            </w:tcBorders>
            <w:vAlign w:val="center"/>
          </w:tcPr>
          <w:p w14:paraId="3764F095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5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</w:tcPr>
          <w:p w14:paraId="366E50C8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09-1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P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411DDB87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(1:200)</w:t>
            </w:r>
          </w:p>
        </w:tc>
      </w:tr>
      <w:tr w:rsidR="00F32839" w:rsidRPr="00935DFC" w14:paraId="677CF22C" w14:textId="77777777" w:rsidTr="00015481">
        <w:trPr>
          <w:trHeight w:val="312"/>
        </w:trPr>
        <w:tc>
          <w:tcPr>
            <w:tcW w:w="212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EAFADC1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aved Caspase3</w:t>
            </w:r>
          </w:p>
        </w:tc>
        <w:tc>
          <w:tcPr>
            <w:tcW w:w="2267" w:type="dxa"/>
            <w:tcBorders>
              <w:bottom w:val="nil"/>
            </w:tcBorders>
            <w:vAlign w:val="center"/>
          </w:tcPr>
          <w:p w14:paraId="64A9BD39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D9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461D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</w:tcPr>
          <w:p w14:paraId="5ECD1423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#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61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7C8A7A26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(1:200)</w:t>
            </w:r>
          </w:p>
        </w:tc>
      </w:tr>
      <w:tr w:rsidR="00F32839" w:rsidRPr="00935DFC" w14:paraId="6DF4C67D" w14:textId="77777777" w:rsidTr="00015481">
        <w:trPr>
          <w:trHeight w:val="312"/>
        </w:trPr>
        <w:tc>
          <w:tcPr>
            <w:tcW w:w="212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F637141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R61</w:t>
            </w:r>
          </w:p>
        </w:tc>
        <w:tc>
          <w:tcPr>
            <w:tcW w:w="2267" w:type="dxa"/>
            <w:tcBorders>
              <w:bottom w:val="nil"/>
            </w:tcBorders>
            <w:vAlign w:val="center"/>
          </w:tcPr>
          <w:p w14:paraId="64FC9A56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D9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461D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</w:tcPr>
          <w:p w14:paraId="49B9B945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#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79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750578B6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7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(1:1000)</w:t>
            </w:r>
          </w:p>
        </w:tc>
      </w:tr>
      <w:tr w:rsidR="00F32839" w:rsidRPr="00935DFC" w14:paraId="04F40A3F" w14:textId="77777777" w:rsidTr="00015481">
        <w:trPr>
          <w:trHeight w:val="312"/>
        </w:trPr>
        <w:tc>
          <w:tcPr>
            <w:tcW w:w="212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26FAAA9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cadherin</w:t>
            </w:r>
          </w:p>
        </w:tc>
        <w:tc>
          <w:tcPr>
            <w:tcW w:w="2267" w:type="dxa"/>
            <w:tcBorders>
              <w:bottom w:val="nil"/>
            </w:tcBorders>
            <w:vAlign w:val="center"/>
          </w:tcPr>
          <w:p w14:paraId="70F2FBF8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D9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461D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</w:tcPr>
          <w:p w14:paraId="34B94C7C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#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72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43B80065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(1:1000)</w:t>
            </w:r>
          </w:p>
        </w:tc>
      </w:tr>
      <w:tr w:rsidR="00F32839" w:rsidRPr="00935DFC" w14:paraId="0E3A72F1" w14:textId="77777777" w:rsidTr="00015481">
        <w:trPr>
          <w:trHeight w:val="312"/>
        </w:trPr>
        <w:tc>
          <w:tcPr>
            <w:tcW w:w="212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139C76A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cadherin</w:t>
            </w:r>
          </w:p>
        </w:tc>
        <w:tc>
          <w:tcPr>
            <w:tcW w:w="2267" w:type="dxa"/>
            <w:tcBorders>
              <w:bottom w:val="nil"/>
            </w:tcBorders>
            <w:vAlign w:val="center"/>
          </w:tcPr>
          <w:p w14:paraId="40A3EDA6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D9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461D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</w:tcPr>
          <w:p w14:paraId="6BE0BF5C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#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16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281A2642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(1:1000)</w:t>
            </w:r>
          </w:p>
        </w:tc>
      </w:tr>
      <w:tr w:rsidR="00F32839" w:rsidRPr="00935DFC" w14:paraId="2AF28672" w14:textId="77777777" w:rsidTr="00015481">
        <w:trPr>
          <w:trHeight w:val="312"/>
        </w:trPr>
        <w:tc>
          <w:tcPr>
            <w:tcW w:w="212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3584D88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entin</w:t>
            </w:r>
          </w:p>
        </w:tc>
        <w:tc>
          <w:tcPr>
            <w:tcW w:w="2267" w:type="dxa"/>
            <w:tcBorders>
              <w:bottom w:val="nil"/>
            </w:tcBorders>
            <w:vAlign w:val="center"/>
          </w:tcPr>
          <w:p w14:paraId="1DA34D46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5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</w:tcPr>
          <w:p w14:paraId="1CD83B71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02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66-1-AP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2E6D1CB1" w14:textId="77777777" w:rsidR="00F32839" w:rsidRPr="00935DFC" w:rsidRDefault="00F32839" w:rsidP="006B73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02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(1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3402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0)</w:t>
            </w:r>
          </w:p>
        </w:tc>
      </w:tr>
      <w:tr w:rsidR="00770C3C" w:rsidRPr="00935DFC" w14:paraId="20A5E456" w14:textId="77777777" w:rsidTr="00015481">
        <w:trPr>
          <w:trHeight w:val="312"/>
        </w:trPr>
        <w:tc>
          <w:tcPr>
            <w:tcW w:w="212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E6DE74D" w14:textId="29D79815" w:rsidR="00770C3C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1</w:t>
            </w:r>
          </w:p>
        </w:tc>
        <w:tc>
          <w:tcPr>
            <w:tcW w:w="2267" w:type="dxa"/>
            <w:tcBorders>
              <w:bottom w:val="nil"/>
            </w:tcBorders>
            <w:vAlign w:val="center"/>
          </w:tcPr>
          <w:p w14:paraId="294F2AD9" w14:textId="696F6010" w:rsidR="00770C3C" w:rsidRPr="00461D9B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D9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461D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</w:tcPr>
          <w:p w14:paraId="5D2B914F" w14:textId="7AF38047" w:rsidR="00770C3C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Pr="004D42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82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6B7272AA" w14:textId="6885EA73" w:rsidR="00770C3C" w:rsidRPr="002C2396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02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(1:1000)</w:t>
            </w:r>
          </w:p>
        </w:tc>
      </w:tr>
      <w:tr w:rsidR="00770C3C" w:rsidRPr="00935DFC" w14:paraId="2441B4D2" w14:textId="77777777" w:rsidTr="00015481">
        <w:trPr>
          <w:trHeight w:val="312"/>
        </w:trPr>
        <w:tc>
          <w:tcPr>
            <w:tcW w:w="212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B8ED626" w14:textId="1C1F7983" w:rsidR="00770C3C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2</w:t>
            </w:r>
          </w:p>
        </w:tc>
        <w:tc>
          <w:tcPr>
            <w:tcW w:w="2267" w:type="dxa"/>
            <w:tcBorders>
              <w:bottom w:val="nil"/>
            </w:tcBorders>
            <w:vAlign w:val="center"/>
          </w:tcPr>
          <w:p w14:paraId="71BA55EE" w14:textId="70C53813" w:rsidR="00770C3C" w:rsidRPr="00461D9B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D9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461D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</w:tcPr>
          <w:p w14:paraId="147F7B68" w14:textId="66594BF2" w:rsidR="00770C3C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4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3952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79AE06A4" w14:textId="74802ADF" w:rsidR="00770C3C" w:rsidRPr="002C2396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3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(1:1000)</w:t>
            </w:r>
          </w:p>
        </w:tc>
      </w:tr>
      <w:tr w:rsidR="00770C3C" w:rsidRPr="00935DFC" w14:paraId="141150AF" w14:textId="77777777" w:rsidTr="00015481">
        <w:trPr>
          <w:trHeight w:val="312"/>
        </w:trPr>
        <w:tc>
          <w:tcPr>
            <w:tcW w:w="212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6A1B315" w14:textId="64619FD2" w:rsidR="00770C3C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S1</w:t>
            </w:r>
          </w:p>
        </w:tc>
        <w:tc>
          <w:tcPr>
            <w:tcW w:w="2267" w:type="dxa"/>
            <w:tcBorders>
              <w:bottom w:val="nil"/>
            </w:tcBorders>
            <w:vAlign w:val="center"/>
          </w:tcPr>
          <w:p w14:paraId="14601FDF" w14:textId="5905312E" w:rsidR="00770C3C" w:rsidRPr="00461D9B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D9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461D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</w:tcPr>
          <w:p w14:paraId="46B36F6D" w14:textId="0BC219B4" w:rsidR="00770C3C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4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3477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6CC67206" w14:textId="14E9BF54" w:rsidR="00770C3C" w:rsidRPr="002C2396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02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(1:1000)</w:t>
            </w:r>
          </w:p>
        </w:tc>
      </w:tr>
      <w:tr w:rsidR="00770C3C" w:rsidRPr="00935DFC" w14:paraId="1B346217" w14:textId="77777777" w:rsidTr="00015481">
        <w:trPr>
          <w:trHeight w:val="312"/>
        </w:trPr>
        <w:tc>
          <w:tcPr>
            <w:tcW w:w="212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FD353C8" w14:textId="7FBD9590" w:rsidR="00770C3C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S2</w:t>
            </w:r>
          </w:p>
        </w:tc>
        <w:tc>
          <w:tcPr>
            <w:tcW w:w="2267" w:type="dxa"/>
            <w:tcBorders>
              <w:bottom w:val="nil"/>
            </w:tcBorders>
            <w:vAlign w:val="center"/>
          </w:tcPr>
          <w:p w14:paraId="1942154C" w14:textId="373C8A5A" w:rsidR="00770C3C" w:rsidRPr="00461D9B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D9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461D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</w:tcPr>
          <w:p w14:paraId="1737BEFB" w14:textId="0BA12BF9" w:rsidR="00770C3C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4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5888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50A669C4" w14:textId="665DC604" w:rsidR="00770C3C" w:rsidRPr="002C2396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3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(1:1000)</w:t>
            </w:r>
          </w:p>
        </w:tc>
      </w:tr>
      <w:tr w:rsidR="00770C3C" w:rsidRPr="00935DFC" w14:paraId="3D758B8D" w14:textId="77777777" w:rsidTr="00015481">
        <w:trPr>
          <w:trHeight w:val="312"/>
        </w:trPr>
        <w:tc>
          <w:tcPr>
            <w:tcW w:w="212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245F5F9" w14:textId="10A8D8DC" w:rsidR="00770C3C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4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-TAZ (Ser89)</w:t>
            </w:r>
          </w:p>
        </w:tc>
        <w:tc>
          <w:tcPr>
            <w:tcW w:w="2267" w:type="dxa"/>
            <w:tcBorders>
              <w:bottom w:val="nil"/>
            </w:tcBorders>
            <w:vAlign w:val="center"/>
          </w:tcPr>
          <w:p w14:paraId="40FA223B" w14:textId="1756840A" w:rsidR="00770C3C" w:rsidRPr="00461D9B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D9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461D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</w:tcPr>
          <w:p w14:paraId="570003EE" w14:textId="1B1D1E42" w:rsidR="00770C3C" w:rsidRPr="00015481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4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59971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36A39AC7" w14:textId="752EEEE7" w:rsidR="00770C3C" w:rsidRPr="002C2396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02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(1:1000)</w:t>
            </w:r>
          </w:p>
        </w:tc>
      </w:tr>
      <w:tr w:rsidR="00770C3C" w:rsidRPr="00935DFC" w14:paraId="4078A573" w14:textId="77777777" w:rsidTr="00015481">
        <w:trPr>
          <w:trHeight w:val="312"/>
        </w:trPr>
        <w:tc>
          <w:tcPr>
            <w:tcW w:w="212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D6B81B0" w14:textId="4906E56C" w:rsidR="00770C3C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4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P</w:t>
            </w:r>
          </w:p>
        </w:tc>
        <w:tc>
          <w:tcPr>
            <w:tcW w:w="2267" w:type="dxa"/>
            <w:tcBorders>
              <w:bottom w:val="nil"/>
            </w:tcBorders>
            <w:vAlign w:val="center"/>
          </w:tcPr>
          <w:p w14:paraId="405AF343" w14:textId="6D14368B" w:rsidR="00770C3C" w:rsidRPr="00461D9B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D9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461D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</w:tcPr>
          <w:p w14:paraId="7C331F43" w14:textId="09752D40" w:rsidR="00770C3C" w:rsidRPr="00015481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4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4074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504349F2" w14:textId="249000A4" w:rsidR="00770C3C" w:rsidRPr="002C2396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3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(1:1000)</w:t>
            </w:r>
          </w:p>
        </w:tc>
      </w:tr>
      <w:tr w:rsidR="00770C3C" w:rsidRPr="00935DFC" w14:paraId="57B0E62F" w14:textId="77777777" w:rsidTr="00015481">
        <w:trPr>
          <w:trHeight w:val="312"/>
        </w:trPr>
        <w:tc>
          <w:tcPr>
            <w:tcW w:w="212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1663034" w14:textId="149707CF" w:rsidR="00770C3C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4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-YAP (Ser127)</w:t>
            </w:r>
          </w:p>
        </w:tc>
        <w:tc>
          <w:tcPr>
            <w:tcW w:w="2267" w:type="dxa"/>
            <w:tcBorders>
              <w:bottom w:val="nil"/>
            </w:tcBorders>
            <w:vAlign w:val="center"/>
          </w:tcPr>
          <w:p w14:paraId="285412DC" w14:textId="3B7D5434" w:rsidR="00770C3C" w:rsidRPr="00461D9B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D9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461D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</w:tcPr>
          <w:p w14:paraId="3C643ED7" w14:textId="1E13E7FB" w:rsidR="00770C3C" w:rsidRPr="00015481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4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3008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6CCB8B6E" w14:textId="105C3D67" w:rsidR="00770C3C" w:rsidRPr="002C2396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02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(1:1000)</w:t>
            </w:r>
          </w:p>
        </w:tc>
      </w:tr>
      <w:tr w:rsidR="00770C3C" w:rsidRPr="00935DFC" w14:paraId="29FAE674" w14:textId="77777777" w:rsidTr="00015481">
        <w:trPr>
          <w:trHeight w:val="312"/>
        </w:trPr>
        <w:tc>
          <w:tcPr>
            <w:tcW w:w="212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3741C2F" w14:textId="7284A323" w:rsidR="00770C3C" w:rsidRPr="00935DFC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4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n-TEAD</w:t>
            </w:r>
          </w:p>
        </w:tc>
        <w:tc>
          <w:tcPr>
            <w:tcW w:w="2267" w:type="dxa"/>
            <w:tcBorders>
              <w:bottom w:val="nil"/>
            </w:tcBorders>
            <w:vAlign w:val="center"/>
          </w:tcPr>
          <w:p w14:paraId="586A08AC" w14:textId="52142356" w:rsidR="00770C3C" w:rsidRPr="00935DFC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D9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461D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</w:tcPr>
          <w:p w14:paraId="76DB97E8" w14:textId="73A9B744" w:rsidR="00770C3C" w:rsidRPr="00935DFC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4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3295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615F8EEC" w14:textId="15A08519" w:rsidR="00770C3C" w:rsidRPr="00935DFC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3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(1:1000)</w:t>
            </w:r>
          </w:p>
        </w:tc>
      </w:tr>
      <w:tr w:rsidR="00770C3C" w:rsidRPr="00935DFC" w14:paraId="5B0CFF08" w14:textId="77777777" w:rsidTr="00015481">
        <w:trPr>
          <w:trHeight w:val="312"/>
        </w:trPr>
        <w:tc>
          <w:tcPr>
            <w:tcW w:w="212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967A724" w14:textId="31448057" w:rsidR="00770C3C" w:rsidRPr="00935DFC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AD4</w:t>
            </w:r>
          </w:p>
        </w:tc>
        <w:tc>
          <w:tcPr>
            <w:tcW w:w="2267" w:type="dxa"/>
            <w:tcBorders>
              <w:bottom w:val="nil"/>
            </w:tcBorders>
            <w:vAlign w:val="center"/>
          </w:tcPr>
          <w:p w14:paraId="3883CFFE" w14:textId="77777777" w:rsidR="00770C3C" w:rsidRPr="00935DFC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5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</w:tcPr>
          <w:p w14:paraId="33CF1ACA" w14:textId="674FCFF9" w:rsidR="00770C3C" w:rsidRPr="00935DFC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4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197589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2B439738" w14:textId="77B92E25" w:rsidR="00770C3C" w:rsidRPr="00935DFC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3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(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10</w:t>
            </w:r>
            <w:r w:rsidRPr="002C23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IP(</w:t>
            </w:r>
            <w:r w:rsidRPr="002C23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μ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770C3C" w:rsidRPr="00935DFC" w14:paraId="2E184F03" w14:textId="77777777" w:rsidTr="00015481">
        <w:trPr>
          <w:trHeight w:val="312"/>
        </w:trPr>
        <w:tc>
          <w:tcPr>
            <w:tcW w:w="212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2B1B7ED" w14:textId="77777777" w:rsidR="00770C3C" w:rsidRPr="00935DFC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am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2267" w:type="dxa"/>
            <w:tcBorders>
              <w:bottom w:val="nil"/>
            </w:tcBorders>
            <w:vAlign w:val="center"/>
          </w:tcPr>
          <w:p w14:paraId="26EA011A" w14:textId="77777777" w:rsidR="00770C3C" w:rsidRPr="00935DFC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57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</w:tcPr>
          <w:p w14:paraId="7A38FB9D" w14:textId="77777777" w:rsidR="00770C3C" w:rsidRPr="00935DFC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4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89-1-AP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7719A693" w14:textId="77777777" w:rsidR="00770C3C" w:rsidRPr="00935DFC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(1:5000)</w:t>
            </w:r>
          </w:p>
        </w:tc>
      </w:tr>
      <w:tr w:rsidR="00770C3C" w:rsidRPr="00935DFC" w14:paraId="732494C1" w14:textId="77777777" w:rsidTr="00015481">
        <w:trPr>
          <w:trHeight w:val="312"/>
        </w:trPr>
        <w:tc>
          <w:tcPr>
            <w:tcW w:w="212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59BF86F" w14:textId="77777777" w:rsidR="00770C3C" w:rsidRPr="00935DFC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DH</w:t>
            </w:r>
          </w:p>
        </w:tc>
        <w:tc>
          <w:tcPr>
            <w:tcW w:w="2267" w:type="dxa"/>
            <w:tcBorders>
              <w:top w:val="nil"/>
              <w:bottom w:val="single" w:sz="18" w:space="0" w:color="auto"/>
            </w:tcBorders>
            <w:vAlign w:val="center"/>
          </w:tcPr>
          <w:p w14:paraId="7B96AC10" w14:textId="77777777" w:rsidR="00770C3C" w:rsidRPr="0076677D" w:rsidRDefault="00770C3C" w:rsidP="00770C3C">
            <w:pPr>
              <w:widowControl/>
              <w:jc w:val="center"/>
            </w:pPr>
            <w:r w:rsidRPr="00461D9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461D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</w:t>
            </w:r>
          </w:p>
        </w:tc>
        <w:tc>
          <w:tcPr>
            <w:tcW w:w="2127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5E53D7D3" w14:textId="77777777" w:rsidR="00770C3C" w:rsidRPr="00935DFC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D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118</w:t>
            </w:r>
          </w:p>
        </w:tc>
        <w:tc>
          <w:tcPr>
            <w:tcW w:w="3827" w:type="dxa"/>
            <w:tcBorders>
              <w:top w:val="nil"/>
              <w:bottom w:val="single" w:sz="18" w:space="0" w:color="auto"/>
            </w:tcBorders>
            <w:vAlign w:val="center"/>
          </w:tcPr>
          <w:p w14:paraId="518B96CA" w14:textId="77777777" w:rsidR="00770C3C" w:rsidRPr="00935DFC" w:rsidRDefault="00770C3C" w:rsidP="0077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D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 (1:2000)</w:t>
            </w:r>
          </w:p>
        </w:tc>
      </w:tr>
    </w:tbl>
    <w:p w14:paraId="03195610" w14:textId="77777777" w:rsidR="00F32839" w:rsidRDefault="00F328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61F26D" w14:textId="77777777" w:rsidR="00F32839" w:rsidRDefault="00F3283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A9784CD" w14:textId="286383A0" w:rsidR="00E639C9" w:rsidRDefault="00000EA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F7A7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0C342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3F7A7C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00EA8">
        <w:rPr>
          <w:rFonts w:ascii="Times New Roman" w:hAnsi="Times New Roman" w:cs="Times New Roman"/>
          <w:b/>
          <w:bCs/>
          <w:sz w:val="24"/>
          <w:szCs w:val="24"/>
        </w:rPr>
        <w:t>qPCR primer sequences</w:t>
      </w:r>
    </w:p>
    <w:p w14:paraId="60B02FAE" w14:textId="77777777" w:rsidR="00103341" w:rsidRDefault="0010334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537" w:type="dxa"/>
        <w:tblInd w:w="5" w:type="dxa"/>
        <w:tblBorders>
          <w:top w:val="single" w:sz="18" w:space="0" w:color="auto"/>
        </w:tblBorders>
        <w:tblLook w:val="04A0" w:firstRow="1" w:lastRow="0" w:firstColumn="1" w:lastColumn="0" w:noHBand="0" w:noVBand="1"/>
      </w:tblPr>
      <w:tblGrid>
        <w:gridCol w:w="2263"/>
        <w:gridCol w:w="4137"/>
        <w:gridCol w:w="4137"/>
      </w:tblGrid>
      <w:tr w:rsidR="00000EA8" w:rsidRPr="00962A45" w14:paraId="18F515AB" w14:textId="77777777" w:rsidTr="002F40D7">
        <w:trPr>
          <w:trHeight w:val="312"/>
        </w:trPr>
        <w:tc>
          <w:tcPr>
            <w:tcW w:w="226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473DBD1" w14:textId="1BF27F1B" w:rsidR="00000EA8" w:rsidRPr="00962A45" w:rsidRDefault="00444B07" w:rsidP="00AA27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rget (human)</w:t>
            </w:r>
          </w:p>
        </w:tc>
        <w:tc>
          <w:tcPr>
            <w:tcW w:w="4137" w:type="dxa"/>
            <w:tcBorders>
              <w:bottom w:val="single" w:sz="18" w:space="0" w:color="auto"/>
            </w:tcBorders>
            <w:shd w:val="clear" w:color="auto" w:fill="auto"/>
          </w:tcPr>
          <w:p w14:paraId="7BC4B1EC" w14:textId="7870AF3A" w:rsidR="00000EA8" w:rsidRPr="00962A45" w:rsidRDefault="00000EA8" w:rsidP="00AA27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00E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ward</w:t>
            </w:r>
            <w:r w:rsidRPr="003F7A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5’-3’)</w:t>
            </w:r>
          </w:p>
        </w:tc>
        <w:tc>
          <w:tcPr>
            <w:tcW w:w="4137" w:type="dxa"/>
            <w:tcBorders>
              <w:bottom w:val="single" w:sz="18" w:space="0" w:color="auto"/>
            </w:tcBorders>
            <w:vAlign w:val="center"/>
          </w:tcPr>
          <w:p w14:paraId="43EA9223" w14:textId="7D05E689" w:rsidR="00000EA8" w:rsidRPr="00962A45" w:rsidRDefault="00000EA8" w:rsidP="00AA27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verse</w:t>
            </w:r>
            <w:r w:rsidRPr="003F7A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5’-3’)</w:t>
            </w:r>
          </w:p>
        </w:tc>
      </w:tr>
      <w:tr w:rsidR="00444B07" w:rsidRPr="00935DFC" w14:paraId="160BF32A" w14:textId="77777777" w:rsidTr="002F40D7">
        <w:trPr>
          <w:trHeight w:val="312"/>
        </w:trPr>
        <w:tc>
          <w:tcPr>
            <w:tcW w:w="2263" w:type="dxa"/>
            <w:tcBorders>
              <w:top w:val="single" w:sz="18" w:space="0" w:color="auto"/>
            </w:tcBorders>
            <w:shd w:val="clear" w:color="auto" w:fill="auto"/>
            <w:noWrap/>
          </w:tcPr>
          <w:p w14:paraId="0D4D0981" w14:textId="19C021CC" w:rsidR="00444B07" w:rsidRPr="00935DFC" w:rsidRDefault="00444B07" w:rsidP="00444B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Z/WWTR1</w:t>
            </w:r>
          </w:p>
        </w:tc>
        <w:tc>
          <w:tcPr>
            <w:tcW w:w="4137" w:type="dxa"/>
            <w:tcBorders>
              <w:top w:val="single" w:sz="18" w:space="0" w:color="auto"/>
            </w:tcBorders>
            <w:shd w:val="clear" w:color="auto" w:fill="auto"/>
          </w:tcPr>
          <w:p w14:paraId="5F725F2C" w14:textId="0DD47537" w:rsidR="00444B07" w:rsidRPr="00935DFC" w:rsidRDefault="00444B07" w:rsidP="00444B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0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TGGGAGATGACCTTCAC</w:t>
            </w:r>
          </w:p>
        </w:tc>
        <w:tc>
          <w:tcPr>
            <w:tcW w:w="4137" w:type="dxa"/>
            <w:tcBorders>
              <w:top w:val="single" w:sz="18" w:space="0" w:color="auto"/>
            </w:tcBorders>
          </w:tcPr>
          <w:p w14:paraId="41B9F57F" w14:textId="0D2F9582" w:rsidR="00444B07" w:rsidRPr="00935DFC" w:rsidRDefault="00444B07" w:rsidP="00444B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0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CACTGGTGTGGAACTGAC</w:t>
            </w:r>
          </w:p>
        </w:tc>
      </w:tr>
      <w:tr w:rsidR="00444B07" w:rsidRPr="002043D4" w14:paraId="2F61E5FA" w14:textId="77777777" w:rsidTr="002F40D7">
        <w:trPr>
          <w:trHeight w:val="312"/>
        </w:trPr>
        <w:tc>
          <w:tcPr>
            <w:tcW w:w="2263" w:type="dxa"/>
            <w:shd w:val="clear" w:color="auto" w:fill="auto"/>
            <w:noWrap/>
          </w:tcPr>
          <w:p w14:paraId="7DF2F058" w14:textId="1925D9A3" w:rsidR="00444B07" w:rsidRDefault="00444B07" w:rsidP="00AA27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7</w:t>
            </w:r>
          </w:p>
        </w:tc>
        <w:tc>
          <w:tcPr>
            <w:tcW w:w="4137" w:type="dxa"/>
            <w:shd w:val="clear" w:color="auto" w:fill="auto"/>
          </w:tcPr>
          <w:p w14:paraId="6BFB67E3" w14:textId="33319A6F" w:rsidR="00444B07" w:rsidRDefault="002F40D7" w:rsidP="00AA27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0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TCCGTGTTTTGTGCGA</w:t>
            </w:r>
          </w:p>
        </w:tc>
        <w:tc>
          <w:tcPr>
            <w:tcW w:w="4137" w:type="dxa"/>
          </w:tcPr>
          <w:p w14:paraId="26CD5C7D" w14:textId="79677ED4" w:rsidR="00444B07" w:rsidRPr="002043D4" w:rsidRDefault="002F40D7" w:rsidP="00AA27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0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CCATGACGTGGAATCAGA</w:t>
            </w:r>
          </w:p>
        </w:tc>
      </w:tr>
      <w:tr w:rsidR="00444B07" w:rsidRPr="002043D4" w14:paraId="4C50EA81" w14:textId="77777777" w:rsidTr="002F40D7">
        <w:trPr>
          <w:trHeight w:val="312"/>
        </w:trPr>
        <w:tc>
          <w:tcPr>
            <w:tcW w:w="2263" w:type="dxa"/>
            <w:shd w:val="clear" w:color="auto" w:fill="auto"/>
            <w:noWrap/>
          </w:tcPr>
          <w:p w14:paraId="637C468E" w14:textId="1FD0FEE4" w:rsidR="00444B07" w:rsidRPr="002043D4" w:rsidRDefault="00444B07" w:rsidP="00444B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3C57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/CCN1</w:t>
            </w:r>
          </w:p>
        </w:tc>
        <w:tc>
          <w:tcPr>
            <w:tcW w:w="4137" w:type="dxa"/>
            <w:shd w:val="clear" w:color="auto" w:fill="auto"/>
          </w:tcPr>
          <w:p w14:paraId="31ABAD8C" w14:textId="3F3203CD" w:rsidR="00444B07" w:rsidRDefault="00444B07" w:rsidP="00444B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0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ACAAGCTGTCCAGTCTAATCG</w:t>
            </w:r>
          </w:p>
        </w:tc>
        <w:tc>
          <w:tcPr>
            <w:tcW w:w="4137" w:type="dxa"/>
          </w:tcPr>
          <w:p w14:paraId="222DA648" w14:textId="396A6FDB" w:rsidR="00444B07" w:rsidRPr="002043D4" w:rsidRDefault="00444B07" w:rsidP="00444B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0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ATTCTCCAGCCATCAAGAGAC</w:t>
            </w:r>
          </w:p>
        </w:tc>
      </w:tr>
      <w:tr w:rsidR="00000EA8" w:rsidRPr="00935DFC" w14:paraId="377F5A03" w14:textId="77777777" w:rsidTr="002F40D7">
        <w:trPr>
          <w:trHeight w:val="312"/>
        </w:trPr>
        <w:tc>
          <w:tcPr>
            <w:tcW w:w="2263" w:type="dxa"/>
            <w:shd w:val="clear" w:color="auto" w:fill="auto"/>
            <w:noWrap/>
          </w:tcPr>
          <w:p w14:paraId="68631F6F" w14:textId="730103B6" w:rsidR="00000EA8" w:rsidRPr="00935DFC" w:rsidRDefault="005F0F9A" w:rsidP="00AA27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F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Cadher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CD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137" w:type="dxa"/>
            <w:shd w:val="clear" w:color="auto" w:fill="auto"/>
          </w:tcPr>
          <w:p w14:paraId="3DB9CAB4" w14:textId="4EC22DDD" w:rsidR="00000EA8" w:rsidRPr="00935DFC" w:rsidRDefault="002F40D7" w:rsidP="00AA27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0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TTTTCCCTCGACACCCGAT</w:t>
            </w:r>
          </w:p>
        </w:tc>
        <w:tc>
          <w:tcPr>
            <w:tcW w:w="4137" w:type="dxa"/>
          </w:tcPr>
          <w:p w14:paraId="1BA22C04" w14:textId="2C463EC4" w:rsidR="00000EA8" w:rsidRPr="00935DFC" w:rsidRDefault="002F40D7" w:rsidP="00AA27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0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CAGGCGTAGACCAAGA</w:t>
            </w:r>
          </w:p>
        </w:tc>
      </w:tr>
      <w:tr w:rsidR="00000EA8" w:rsidRPr="00935DFC" w14:paraId="71966B21" w14:textId="77777777" w:rsidTr="002F40D7">
        <w:trPr>
          <w:trHeight w:val="312"/>
        </w:trPr>
        <w:tc>
          <w:tcPr>
            <w:tcW w:w="2263" w:type="dxa"/>
            <w:shd w:val="clear" w:color="auto" w:fill="auto"/>
            <w:noWrap/>
            <w:vAlign w:val="bottom"/>
          </w:tcPr>
          <w:p w14:paraId="2BAD06A6" w14:textId="7CC23E9D" w:rsidR="00000EA8" w:rsidRPr="00935DFC" w:rsidRDefault="005F0F9A" w:rsidP="00AA27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Pr="005F0F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Cadher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CD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137" w:type="dxa"/>
            <w:shd w:val="clear" w:color="auto" w:fill="auto"/>
          </w:tcPr>
          <w:p w14:paraId="27E4D4D0" w14:textId="58116BE4" w:rsidR="00000EA8" w:rsidRPr="00935DFC" w:rsidRDefault="002F40D7" w:rsidP="00AA27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0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GGTACAGTGTAACTGGG</w:t>
            </w:r>
          </w:p>
        </w:tc>
        <w:tc>
          <w:tcPr>
            <w:tcW w:w="4137" w:type="dxa"/>
            <w:vAlign w:val="bottom"/>
          </w:tcPr>
          <w:p w14:paraId="10C5067C" w14:textId="22B3E972" w:rsidR="00000EA8" w:rsidRPr="00935DFC" w:rsidRDefault="002F40D7" w:rsidP="00AA27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0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AAACCGGGCTATCTGCTCG  </w:t>
            </w:r>
          </w:p>
        </w:tc>
      </w:tr>
      <w:tr w:rsidR="00000EA8" w:rsidRPr="00935DFC" w14:paraId="76A7EFCA" w14:textId="77777777" w:rsidTr="002F40D7">
        <w:trPr>
          <w:trHeight w:val="312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298D803" w14:textId="1C5C85AC" w:rsidR="00000EA8" w:rsidRPr="00935DFC" w:rsidRDefault="005F0F9A" w:rsidP="00AA27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F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mentin</w:t>
            </w:r>
          </w:p>
        </w:tc>
        <w:tc>
          <w:tcPr>
            <w:tcW w:w="4137" w:type="dxa"/>
            <w:shd w:val="clear" w:color="auto" w:fill="auto"/>
            <w:hideMark/>
          </w:tcPr>
          <w:p w14:paraId="2CA3AADB" w14:textId="0D4F25E1" w:rsidR="00000EA8" w:rsidRPr="00935DFC" w:rsidRDefault="00EA3472" w:rsidP="00AA27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GCCATCAACACCGAGTT</w:t>
            </w:r>
          </w:p>
        </w:tc>
        <w:tc>
          <w:tcPr>
            <w:tcW w:w="4137" w:type="dxa"/>
            <w:vAlign w:val="bottom"/>
          </w:tcPr>
          <w:p w14:paraId="1DDE5D24" w14:textId="7B48A1FD" w:rsidR="00000EA8" w:rsidRPr="00935DFC" w:rsidRDefault="00EA3472" w:rsidP="00AA27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TGTCGTTGGTTAGCTGGT</w:t>
            </w:r>
            <w:r w:rsidRPr="00EA3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ab/>
            </w:r>
          </w:p>
        </w:tc>
      </w:tr>
      <w:tr w:rsidR="007723DF" w:rsidRPr="00935DFC" w14:paraId="6588BAC2" w14:textId="77777777" w:rsidTr="002F40D7">
        <w:trPr>
          <w:trHeight w:val="312"/>
        </w:trPr>
        <w:tc>
          <w:tcPr>
            <w:tcW w:w="2263" w:type="dxa"/>
            <w:shd w:val="clear" w:color="auto" w:fill="auto"/>
            <w:noWrap/>
            <w:vAlign w:val="bottom"/>
          </w:tcPr>
          <w:p w14:paraId="741BB838" w14:textId="47545B99" w:rsidR="007723DF" w:rsidRPr="005F0F9A" w:rsidRDefault="007723DF" w:rsidP="00AA27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F12</w:t>
            </w:r>
          </w:p>
        </w:tc>
        <w:tc>
          <w:tcPr>
            <w:tcW w:w="4137" w:type="dxa"/>
            <w:shd w:val="clear" w:color="auto" w:fill="auto"/>
          </w:tcPr>
          <w:p w14:paraId="66772517" w14:textId="7760B895" w:rsidR="007723DF" w:rsidRPr="00EA3472" w:rsidRDefault="00605C83" w:rsidP="00AA27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C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GCCCGGAAAGTAGTTAGC</w:t>
            </w:r>
          </w:p>
        </w:tc>
        <w:tc>
          <w:tcPr>
            <w:tcW w:w="4137" w:type="dxa"/>
            <w:vAlign w:val="bottom"/>
          </w:tcPr>
          <w:p w14:paraId="03D6E12A" w14:textId="4BF7EB63" w:rsidR="007723DF" w:rsidRPr="00EA3472" w:rsidRDefault="00605C83" w:rsidP="00AA27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C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TCCCGGTTCTTCAAGTAGT</w:t>
            </w:r>
          </w:p>
        </w:tc>
      </w:tr>
      <w:tr w:rsidR="00444B07" w:rsidRPr="00935DFC" w14:paraId="653FFC51" w14:textId="77777777" w:rsidTr="002F40D7">
        <w:trPr>
          <w:trHeight w:val="312"/>
        </w:trPr>
        <w:tc>
          <w:tcPr>
            <w:tcW w:w="226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18D5B5B1" w14:textId="1F53E737" w:rsidR="00444B07" w:rsidRPr="00935DFC" w:rsidRDefault="00444B07" w:rsidP="00444B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0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S rRNA</w:t>
            </w:r>
          </w:p>
        </w:tc>
        <w:tc>
          <w:tcPr>
            <w:tcW w:w="4137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59A80C75" w14:textId="70D9E179" w:rsidR="00444B07" w:rsidRPr="00935DFC" w:rsidRDefault="00444B07" w:rsidP="00444B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0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CGGACAGGATTGACAGA</w:t>
            </w:r>
          </w:p>
        </w:tc>
        <w:tc>
          <w:tcPr>
            <w:tcW w:w="4137" w:type="dxa"/>
            <w:tcBorders>
              <w:top w:val="nil"/>
              <w:bottom w:val="single" w:sz="18" w:space="0" w:color="auto"/>
            </w:tcBorders>
          </w:tcPr>
          <w:p w14:paraId="1EF2D772" w14:textId="71ABDD82" w:rsidR="00444B07" w:rsidRPr="00935DFC" w:rsidRDefault="00444B07" w:rsidP="00444B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40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CATCTAAGGGCATCACA</w:t>
            </w:r>
          </w:p>
        </w:tc>
      </w:tr>
      <w:bookmarkEnd w:id="7"/>
    </w:tbl>
    <w:p w14:paraId="06497BE6" w14:textId="7F8BB8BF" w:rsidR="009057FB" w:rsidRDefault="009057FB" w:rsidP="00000EA8"/>
    <w:p w14:paraId="4B9F2CBC" w14:textId="0B445B5A" w:rsidR="005F54FB" w:rsidRDefault="005F54FB">
      <w:pPr>
        <w:widowControl/>
        <w:jc w:val="left"/>
      </w:pPr>
    </w:p>
    <w:sectPr w:rsidR="005F54FB" w:rsidSect="00D2428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3B194" w14:textId="77777777" w:rsidR="00AB1395" w:rsidRDefault="00AB1395" w:rsidP="00D2428C">
      <w:r>
        <w:separator/>
      </w:r>
    </w:p>
  </w:endnote>
  <w:endnote w:type="continuationSeparator" w:id="0">
    <w:p w14:paraId="71951B07" w14:textId="77777777" w:rsidR="00AB1395" w:rsidRDefault="00AB1395" w:rsidP="00D242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71564" w14:textId="77777777" w:rsidR="00AB1395" w:rsidRDefault="00AB1395" w:rsidP="00D2428C">
      <w:r>
        <w:separator/>
      </w:r>
    </w:p>
  </w:footnote>
  <w:footnote w:type="continuationSeparator" w:id="0">
    <w:p w14:paraId="2739F192" w14:textId="77777777" w:rsidR="00AB1395" w:rsidRDefault="00AB1395" w:rsidP="00D242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82B"/>
    <w:rsid w:val="00000EA8"/>
    <w:rsid w:val="0000291B"/>
    <w:rsid w:val="00015481"/>
    <w:rsid w:val="0002707B"/>
    <w:rsid w:val="000275AC"/>
    <w:rsid w:val="000357AD"/>
    <w:rsid w:val="0004694F"/>
    <w:rsid w:val="000647EF"/>
    <w:rsid w:val="000731C7"/>
    <w:rsid w:val="000850F5"/>
    <w:rsid w:val="000B682B"/>
    <w:rsid w:val="000C342A"/>
    <w:rsid w:val="000E7D7C"/>
    <w:rsid w:val="00103341"/>
    <w:rsid w:val="00156289"/>
    <w:rsid w:val="0015754F"/>
    <w:rsid w:val="00170EBC"/>
    <w:rsid w:val="001A0816"/>
    <w:rsid w:val="001B516B"/>
    <w:rsid w:val="001B5970"/>
    <w:rsid w:val="001B758C"/>
    <w:rsid w:val="001C48F1"/>
    <w:rsid w:val="001D5135"/>
    <w:rsid w:val="001F65B8"/>
    <w:rsid w:val="002043D4"/>
    <w:rsid w:val="00226F71"/>
    <w:rsid w:val="00260EB4"/>
    <w:rsid w:val="00291511"/>
    <w:rsid w:val="002C2396"/>
    <w:rsid w:val="002F40D7"/>
    <w:rsid w:val="003022D7"/>
    <w:rsid w:val="0030386A"/>
    <w:rsid w:val="003402DE"/>
    <w:rsid w:val="0035566A"/>
    <w:rsid w:val="003945D2"/>
    <w:rsid w:val="003C4A81"/>
    <w:rsid w:val="003C5714"/>
    <w:rsid w:val="003C7D66"/>
    <w:rsid w:val="003F1501"/>
    <w:rsid w:val="003F7A7C"/>
    <w:rsid w:val="00434B89"/>
    <w:rsid w:val="00442C65"/>
    <w:rsid w:val="00444B07"/>
    <w:rsid w:val="00444BA6"/>
    <w:rsid w:val="00461D9B"/>
    <w:rsid w:val="00482981"/>
    <w:rsid w:val="004A5A45"/>
    <w:rsid w:val="004B6601"/>
    <w:rsid w:val="004D427D"/>
    <w:rsid w:val="004E2CCB"/>
    <w:rsid w:val="0050534E"/>
    <w:rsid w:val="005630CC"/>
    <w:rsid w:val="005F0F9A"/>
    <w:rsid w:val="005F3D79"/>
    <w:rsid w:val="005F54FB"/>
    <w:rsid w:val="00605C83"/>
    <w:rsid w:val="0061724E"/>
    <w:rsid w:val="00695692"/>
    <w:rsid w:val="006E737A"/>
    <w:rsid w:val="006F18B9"/>
    <w:rsid w:val="00702BEE"/>
    <w:rsid w:val="007207F0"/>
    <w:rsid w:val="007316EE"/>
    <w:rsid w:val="00770C3C"/>
    <w:rsid w:val="007723DF"/>
    <w:rsid w:val="007A2539"/>
    <w:rsid w:val="007D7D99"/>
    <w:rsid w:val="0080271E"/>
    <w:rsid w:val="00845D7F"/>
    <w:rsid w:val="0086137D"/>
    <w:rsid w:val="00875653"/>
    <w:rsid w:val="008A00C1"/>
    <w:rsid w:val="008C28FF"/>
    <w:rsid w:val="009057FB"/>
    <w:rsid w:val="00935DFC"/>
    <w:rsid w:val="009579F5"/>
    <w:rsid w:val="00961CEF"/>
    <w:rsid w:val="00962A45"/>
    <w:rsid w:val="009D216E"/>
    <w:rsid w:val="009D76A7"/>
    <w:rsid w:val="00A42684"/>
    <w:rsid w:val="00AA4C2D"/>
    <w:rsid w:val="00AA5F42"/>
    <w:rsid w:val="00AB1395"/>
    <w:rsid w:val="00AD592E"/>
    <w:rsid w:val="00AE4924"/>
    <w:rsid w:val="00B16E10"/>
    <w:rsid w:val="00B20E76"/>
    <w:rsid w:val="00B30FFC"/>
    <w:rsid w:val="00B7360C"/>
    <w:rsid w:val="00BB37AA"/>
    <w:rsid w:val="00BE2447"/>
    <w:rsid w:val="00BE71E1"/>
    <w:rsid w:val="00C52040"/>
    <w:rsid w:val="00C63DC2"/>
    <w:rsid w:val="00C902AD"/>
    <w:rsid w:val="00CC4840"/>
    <w:rsid w:val="00CD2998"/>
    <w:rsid w:val="00D05DBC"/>
    <w:rsid w:val="00D1374F"/>
    <w:rsid w:val="00D2428C"/>
    <w:rsid w:val="00D3155F"/>
    <w:rsid w:val="00DA7545"/>
    <w:rsid w:val="00DD4473"/>
    <w:rsid w:val="00DD47C3"/>
    <w:rsid w:val="00DE146E"/>
    <w:rsid w:val="00DF762D"/>
    <w:rsid w:val="00E274F0"/>
    <w:rsid w:val="00E31431"/>
    <w:rsid w:val="00E56B49"/>
    <w:rsid w:val="00E639C9"/>
    <w:rsid w:val="00E9608E"/>
    <w:rsid w:val="00EA3472"/>
    <w:rsid w:val="00EA6204"/>
    <w:rsid w:val="00EE038D"/>
    <w:rsid w:val="00F03FD8"/>
    <w:rsid w:val="00F10C89"/>
    <w:rsid w:val="00F15BAB"/>
    <w:rsid w:val="00F32839"/>
    <w:rsid w:val="00F50C9E"/>
    <w:rsid w:val="00F53F0F"/>
    <w:rsid w:val="00F84C0B"/>
    <w:rsid w:val="00FA0894"/>
    <w:rsid w:val="00FC6A11"/>
    <w:rsid w:val="00FD0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6AD65F"/>
  <w15:chartTrackingRefBased/>
  <w15:docId w15:val="{9F813847-ACA8-4AAC-8BC1-0F005D83E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57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42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42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42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428C"/>
    <w:rPr>
      <w:sz w:val="18"/>
      <w:szCs w:val="18"/>
    </w:rPr>
  </w:style>
  <w:style w:type="table" w:styleId="a7">
    <w:name w:val="Table Grid"/>
    <w:basedOn w:val="a1"/>
    <w:rsid w:val="00845D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uiPriority w:val="39"/>
    <w:rsid w:val="000E7D7C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next w:val="a7"/>
    <w:uiPriority w:val="39"/>
    <w:rsid w:val="00875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1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1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3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4</TotalTime>
  <Pages>8</Pages>
  <Words>1221</Words>
  <Characters>6963</Characters>
  <Application>Microsoft Office Word</Application>
  <DocSecurity>0</DocSecurity>
  <Lines>58</Lines>
  <Paragraphs>16</Paragraphs>
  <ScaleCrop>false</ScaleCrop>
  <Company/>
  <LinksUpToDate>false</LinksUpToDate>
  <CharactersWithSpaces>8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skey Dell</dc:creator>
  <cp:keywords/>
  <dc:description/>
  <cp:lastModifiedBy>Treskey Dell</cp:lastModifiedBy>
  <cp:revision>83</cp:revision>
  <dcterms:created xsi:type="dcterms:W3CDTF">2021-09-24T13:40:00Z</dcterms:created>
  <dcterms:modified xsi:type="dcterms:W3CDTF">2022-03-19T12:41:00Z</dcterms:modified>
</cp:coreProperties>
</file>